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55667E" w14:textId="27EBFD90" w:rsidR="001E6406" w:rsidRPr="007A672B" w:rsidRDefault="001E6406" w:rsidP="001E6406">
      <w:pPr>
        <w:rPr>
          <w:rFonts w:ascii="Times New Roman" w:hAnsi="Times New Roman" w:cs="Times New Roman"/>
        </w:rPr>
      </w:pPr>
    </w:p>
    <w:tbl>
      <w:tblPr>
        <w:tblW w:w="9270" w:type="dxa"/>
        <w:tblLayout w:type="fixed"/>
        <w:tblLook w:val="04A0" w:firstRow="1" w:lastRow="0" w:firstColumn="1" w:lastColumn="0" w:noHBand="0" w:noVBand="1"/>
      </w:tblPr>
      <w:tblGrid>
        <w:gridCol w:w="4590"/>
        <w:gridCol w:w="1219"/>
        <w:gridCol w:w="1301"/>
        <w:gridCol w:w="1260"/>
        <w:gridCol w:w="900"/>
      </w:tblGrid>
      <w:tr w:rsidR="004517E3" w:rsidRPr="004517E3" w14:paraId="21E04CAD" w14:textId="77777777" w:rsidTr="001573CC">
        <w:trPr>
          <w:trHeight w:val="702"/>
        </w:trPr>
        <w:tc>
          <w:tcPr>
            <w:tcW w:w="9270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58E2AEF" w14:textId="77777777" w:rsidR="004517E3" w:rsidRDefault="004517E3" w:rsidP="00451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517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upplementary Table 1: Child, primary caregiver, and household characteristics, </w:t>
            </w:r>
          </w:p>
          <w:p w14:paraId="1A120E15" w14:textId="77777777" w:rsidR="004517E3" w:rsidRDefault="004517E3" w:rsidP="00451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</w:pPr>
            <w:r w:rsidRPr="004517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y UFB consumption tercile (n=724)</w:t>
            </w:r>
            <w:r w:rsidRPr="004517E3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1</w:t>
            </w:r>
          </w:p>
          <w:p w14:paraId="3FC92013" w14:textId="77777777" w:rsidR="004517E3" w:rsidRPr="004517E3" w:rsidRDefault="004517E3" w:rsidP="00451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4517E3" w:rsidRPr="004517E3" w14:paraId="23ABC52E" w14:textId="77777777" w:rsidTr="001573CC">
        <w:trPr>
          <w:trHeight w:val="782"/>
        </w:trPr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6C47F" w14:textId="77777777" w:rsidR="004517E3" w:rsidRPr="004517E3" w:rsidRDefault="004517E3" w:rsidP="00451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9D0D83" w14:textId="77777777" w:rsidR="004517E3" w:rsidRPr="004517E3" w:rsidRDefault="004517E3" w:rsidP="00451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517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w consumers (n=241)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1C181A" w14:textId="77777777" w:rsidR="004517E3" w:rsidRPr="004517E3" w:rsidRDefault="004517E3" w:rsidP="00451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517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rate consumers (n=242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D5A284" w14:textId="77777777" w:rsidR="004517E3" w:rsidRPr="004517E3" w:rsidRDefault="004517E3" w:rsidP="00451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517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igh consumers (n=241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C89292" w14:textId="77777777" w:rsidR="004517E3" w:rsidRPr="004517E3" w:rsidRDefault="004517E3" w:rsidP="00451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73C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4517E3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</w:p>
        </w:tc>
      </w:tr>
      <w:tr w:rsidR="004517E3" w:rsidRPr="004517E3" w14:paraId="38C812D6" w14:textId="77777777" w:rsidTr="001573CC">
        <w:trPr>
          <w:trHeight w:val="248"/>
        </w:trPr>
        <w:tc>
          <w:tcPr>
            <w:tcW w:w="45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0B398" w14:textId="77777777" w:rsidR="000936B4" w:rsidRPr="000936B4" w:rsidRDefault="000936B4" w:rsidP="004517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  <w:p w14:paraId="0FB83CE5" w14:textId="50545C95" w:rsidR="004517E3" w:rsidRPr="004517E3" w:rsidRDefault="004517E3" w:rsidP="004517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517E3">
              <w:rPr>
                <w:rFonts w:ascii="Times New Roman" w:eastAsia="Times New Roman" w:hAnsi="Times New Roman" w:cs="Times New Roman"/>
                <w:color w:val="000000"/>
              </w:rPr>
              <w:t>CHILD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4E619" w14:textId="77777777" w:rsidR="004517E3" w:rsidRPr="004517E3" w:rsidRDefault="004517E3" w:rsidP="004517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C1CCF" w14:textId="77777777" w:rsidR="004517E3" w:rsidRPr="004517E3" w:rsidRDefault="004517E3" w:rsidP="004517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9EEDE" w14:textId="77777777" w:rsidR="004517E3" w:rsidRPr="004517E3" w:rsidRDefault="004517E3" w:rsidP="004517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D80EF" w14:textId="77777777" w:rsidR="004517E3" w:rsidRPr="004517E3" w:rsidRDefault="004517E3" w:rsidP="004517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17E3" w:rsidRPr="004517E3" w14:paraId="1BE0F1EF" w14:textId="77777777" w:rsidTr="001573CC">
        <w:trPr>
          <w:trHeight w:val="273"/>
        </w:trPr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6E87768E" w14:textId="77777777" w:rsidR="004517E3" w:rsidRPr="004517E3" w:rsidRDefault="004517E3" w:rsidP="004517E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4517E3">
              <w:rPr>
                <w:rFonts w:ascii="Times New Roman" w:eastAsia="Times New Roman" w:hAnsi="Times New Roman" w:cs="Times New Roman"/>
                <w:color w:val="000000"/>
              </w:rPr>
              <w:t>Age, months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5DDC051E" w14:textId="77777777" w:rsidR="004517E3" w:rsidRPr="004517E3" w:rsidRDefault="004517E3" w:rsidP="00451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7E3">
              <w:rPr>
                <w:rFonts w:ascii="Times New Roman" w:eastAsia="Times New Roman" w:hAnsi="Times New Roman" w:cs="Times New Roman"/>
                <w:color w:val="000000"/>
              </w:rPr>
              <w:t>20.5 ± 6.7</w:t>
            </w:r>
            <w:r w:rsidRPr="004517E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5CBD4084" w14:textId="77777777" w:rsidR="004517E3" w:rsidRPr="004517E3" w:rsidRDefault="004517E3" w:rsidP="00451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7E3">
              <w:rPr>
                <w:rFonts w:ascii="Times New Roman" w:eastAsia="Times New Roman" w:hAnsi="Times New Roman" w:cs="Times New Roman"/>
                <w:color w:val="000000"/>
              </w:rPr>
              <w:t>24.6 ± 6.6</w:t>
            </w:r>
            <w:r w:rsidRPr="004517E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360E204" w14:textId="77777777" w:rsidR="004517E3" w:rsidRPr="004517E3" w:rsidRDefault="004517E3" w:rsidP="00451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7E3">
              <w:rPr>
                <w:rFonts w:ascii="Times New Roman" w:eastAsia="Times New Roman" w:hAnsi="Times New Roman" w:cs="Times New Roman"/>
                <w:color w:val="000000"/>
              </w:rPr>
              <w:t>24.6 ± 6.9</w:t>
            </w:r>
            <w:r w:rsidRPr="004517E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6CB9A08" w14:textId="77777777" w:rsidR="004517E3" w:rsidRPr="004517E3" w:rsidRDefault="004517E3" w:rsidP="00451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7E3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4517E3" w:rsidRPr="004517E3" w14:paraId="786C2860" w14:textId="77777777" w:rsidTr="001573CC">
        <w:trPr>
          <w:trHeight w:val="248"/>
        </w:trPr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1FAE2D2D" w14:textId="77777777" w:rsidR="004517E3" w:rsidRPr="004517E3" w:rsidRDefault="004517E3" w:rsidP="004517E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4517E3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7807D888" w14:textId="77777777" w:rsidR="004517E3" w:rsidRPr="004517E3" w:rsidRDefault="004517E3" w:rsidP="00451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7E3">
              <w:rPr>
                <w:rFonts w:ascii="Times New Roman" w:eastAsia="Times New Roman" w:hAnsi="Times New Roman" w:cs="Times New Roman"/>
                <w:color w:val="000000"/>
              </w:rPr>
              <w:t>48.1 (116)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600ADAA8" w14:textId="77777777" w:rsidR="004517E3" w:rsidRPr="004517E3" w:rsidRDefault="004517E3" w:rsidP="00451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7E3">
              <w:rPr>
                <w:rFonts w:ascii="Times New Roman" w:eastAsia="Times New Roman" w:hAnsi="Times New Roman" w:cs="Times New Roman"/>
                <w:color w:val="000000"/>
              </w:rPr>
              <w:t>51.2 (124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B73459C" w14:textId="77777777" w:rsidR="004517E3" w:rsidRPr="004517E3" w:rsidRDefault="004517E3" w:rsidP="00451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7E3">
              <w:rPr>
                <w:rFonts w:ascii="Times New Roman" w:eastAsia="Times New Roman" w:hAnsi="Times New Roman" w:cs="Times New Roman"/>
                <w:color w:val="000000"/>
              </w:rPr>
              <w:t>51.9 (125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0423EB3" w14:textId="77777777" w:rsidR="004517E3" w:rsidRPr="004517E3" w:rsidRDefault="004517E3" w:rsidP="00451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7E3">
              <w:rPr>
                <w:rFonts w:ascii="Times New Roman" w:eastAsia="Times New Roman" w:hAnsi="Times New Roman" w:cs="Times New Roman"/>
                <w:color w:val="000000"/>
              </w:rPr>
              <w:t>0.681</w:t>
            </w:r>
          </w:p>
        </w:tc>
      </w:tr>
      <w:tr w:rsidR="004517E3" w:rsidRPr="004517E3" w14:paraId="6AF6F909" w14:textId="77777777" w:rsidTr="001573CC">
        <w:trPr>
          <w:trHeight w:val="248"/>
        </w:trPr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6855D26C" w14:textId="77777777" w:rsidR="004517E3" w:rsidRPr="004517E3" w:rsidRDefault="004517E3" w:rsidP="004517E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4517E3">
              <w:rPr>
                <w:rFonts w:ascii="Times New Roman" w:eastAsia="Times New Roman" w:hAnsi="Times New Roman" w:cs="Times New Roman"/>
                <w:color w:val="000000"/>
              </w:rPr>
              <w:t>Ever breastfed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3F767AA3" w14:textId="77777777" w:rsidR="004517E3" w:rsidRPr="004517E3" w:rsidRDefault="004517E3" w:rsidP="00451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7E3">
              <w:rPr>
                <w:rFonts w:ascii="Times New Roman" w:eastAsia="Times New Roman" w:hAnsi="Times New Roman" w:cs="Times New Roman"/>
                <w:color w:val="000000"/>
              </w:rPr>
              <w:t>97.1 (234)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3F4B8D4A" w14:textId="77777777" w:rsidR="004517E3" w:rsidRPr="004517E3" w:rsidRDefault="004517E3" w:rsidP="00451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7E3">
              <w:rPr>
                <w:rFonts w:ascii="Times New Roman" w:eastAsia="Times New Roman" w:hAnsi="Times New Roman" w:cs="Times New Roman"/>
                <w:color w:val="000000"/>
              </w:rPr>
              <w:t>96.3 (233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0783410" w14:textId="77777777" w:rsidR="004517E3" w:rsidRPr="004517E3" w:rsidRDefault="004517E3" w:rsidP="00451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7E3">
              <w:rPr>
                <w:rFonts w:ascii="Times New Roman" w:eastAsia="Times New Roman" w:hAnsi="Times New Roman" w:cs="Times New Roman"/>
                <w:color w:val="000000"/>
              </w:rPr>
              <w:t>98.8 (238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E721E09" w14:textId="77777777" w:rsidR="004517E3" w:rsidRPr="004517E3" w:rsidRDefault="004517E3" w:rsidP="00451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7E3">
              <w:rPr>
                <w:rFonts w:ascii="Times New Roman" w:eastAsia="Times New Roman" w:hAnsi="Times New Roman" w:cs="Times New Roman"/>
                <w:color w:val="000000"/>
              </w:rPr>
              <w:t>0.631</w:t>
            </w:r>
          </w:p>
        </w:tc>
      </w:tr>
      <w:tr w:rsidR="004517E3" w:rsidRPr="004517E3" w14:paraId="047A888F" w14:textId="77777777" w:rsidTr="001573CC">
        <w:trPr>
          <w:trHeight w:val="273"/>
        </w:trPr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1FBCD033" w14:textId="77777777" w:rsidR="004517E3" w:rsidRPr="004517E3" w:rsidRDefault="004517E3" w:rsidP="004517E3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4517E3">
              <w:rPr>
                <w:rFonts w:ascii="Times New Roman" w:eastAsia="Times New Roman" w:hAnsi="Times New Roman" w:cs="Times New Roman"/>
                <w:color w:val="000000"/>
              </w:rPr>
              <w:t>Still breastfeeding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298BE6CE" w14:textId="77777777" w:rsidR="004517E3" w:rsidRPr="004517E3" w:rsidRDefault="004517E3" w:rsidP="00451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7E3">
              <w:rPr>
                <w:rFonts w:ascii="Times New Roman" w:eastAsia="Times New Roman" w:hAnsi="Times New Roman" w:cs="Times New Roman"/>
                <w:color w:val="000000"/>
              </w:rPr>
              <w:t>47.7 (115)</w:t>
            </w:r>
            <w:r w:rsidRPr="004517E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7722421A" w14:textId="77777777" w:rsidR="004517E3" w:rsidRPr="004517E3" w:rsidRDefault="004517E3" w:rsidP="00451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7E3">
              <w:rPr>
                <w:rFonts w:ascii="Times New Roman" w:eastAsia="Times New Roman" w:hAnsi="Times New Roman" w:cs="Times New Roman"/>
                <w:color w:val="000000"/>
              </w:rPr>
              <w:t>26.5 (64)</w:t>
            </w:r>
            <w:r w:rsidRPr="004517E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84ED468" w14:textId="77777777" w:rsidR="004517E3" w:rsidRPr="004517E3" w:rsidRDefault="004517E3" w:rsidP="00451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7E3">
              <w:rPr>
                <w:rFonts w:ascii="Times New Roman" w:eastAsia="Times New Roman" w:hAnsi="Times New Roman" w:cs="Times New Roman"/>
                <w:color w:val="000000"/>
              </w:rPr>
              <w:t>32.4 (78)</w:t>
            </w:r>
            <w:r w:rsidRPr="004517E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3378874" w14:textId="77777777" w:rsidR="004517E3" w:rsidRPr="004517E3" w:rsidRDefault="004517E3" w:rsidP="00451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7E3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4517E3" w:rsidRPr="004517E3" w14:paraId="1478BAAE" w14:textId="77777777" w:rsidTr="001573CC">
        <w:trPr>
          <w:trHeight w:val="248"/>
        </w:trPr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6BD59530" w14:textId="77777777" w:rsidR="004517E3" w:rsidRPr="004517E3" w:rsidRDefault="004517E3" w:rsidP="004517E3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4517E3">
              <w:rPr>
                <w:rFonts w:ascii="Times New Roman" w:eastAsia="Times New Roman" w:hAnsi="Times New Roman" w:cs="Times New Roman"/>
                <w:color w:val="000000"/>
              </w:rPr>
              <w:t>Age breastfeeding cessation, months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7BC94EF5" w14:textId="77777777" w:rsidR="004517E3" w:rsidRPr="004517E3" w:rsidRDefault="004517E3" w:rsidP="00451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7E3">
              <w:rPr>
                <w:rFonts w:ascii="Times New Roman" w:eastAsia="Times New Roman" w:hAnsi="Times New Roman" w:cs="Times New Roman"/>
                <w:color w:val="000000"/>
              </w:rPr>
              <w:t>18.4 ± 4.3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74E6F9B9" w14:textId="77777777" w:rsidR="004517E3" w:rsidRPr="004517E3" w:rsidRDefault="004517E3" w:rsidP="00451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7E3">
              <w:rPr>
                <w:rFonts w:ascii="Times New Roman" w:eastAsia="Times New Roman" w:hAnsi="Times New Roman" w:cs="Times New Roman"/>
                <w:color w:val="000000"/>
              </w:rPr>
              <w:t>18.5 ± 4.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C071DA0" w14:textId="77777777" w:rsidR="004517E3" w:rsidRPr="004517E3" w:rsidRDefault="004517E3" w:rsidP="00451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7E3">
              <w:rPr>
                <w:rFonts w:ascii="Times New Roman" w:eastAsia="Times New Roman" w:hAnsi="Times New Roman" w:cs="Times New Roman"/>
                <w:color w:val="000000"/>
              </w:rPr>
              <w:t>18.8 ± 3.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80860DD" w14:textId="77777777" w:rsidR="004517E3" w:rsidRPr="004517E3" w:rsidRDefault="004517E3" w:rsidP="00451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7E3">
              <w:rPr>
                <w:rFonts w:ascii="Times New Roman" w:eastAsia="Times New Roman" w:hAnsi="Times New Roman" w:cs="Times New Roman"/>
                <w:color w:val="000000"/>
              </w:rPr>
              <w:t>0.693</w:t>
            </w:r>
          </w:p>
        </w:tc>
      </w:tr>
      <w:tr w:rsidR="004517E3" w:rsidRPr="004517E3" w14:paraId="30FF26AC" w14:textId="77777777" w:rsidTr="001573CC">
        <w:trPr>
          <w:trHeight w:val="248"/>
        </w:trPr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769E681E" w14:textId="77777777" w:rsidR="004517E3" w:rsidRPr="004517E3" w:rsidRDefault="004517E3" w:rsidP="004517E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4517E3">
              <w:rPr>
                <w:rFonts w:ascii="Times New Roman" w:eastAsia="Times New Roman" w:hAnsi="Times New Roman" w:cs="Times New Roman"/>
                <w:color w:val="000000"/>
              </w:rPr>
              <w:t>Age complementary food introduction, months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360D4EF8" w14:textId="77777777" w:rsidR="004517E3" w:rsidRPr="004517E3" w:rsidRDefault="004517E3" w:rsidP="00451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7E3">
              <w:rPr>
                <w:rFonts w:ascii="Times New Roman" w:eastAsia="Times New Roman" w:hAnsi="Times New Roman" w:cs="Times New Roman"/>
                <w:color w:val="000000"/>
              </w:rPr>
              <w:t>5.5 ± 1.5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379B548A" w14:textId="77777777" w:rsidR="004517E3" w:rsidRPr="004517E3" w:rsidRDefault="004517E3" w:rsidP="00451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7E3">
              <w:rPr>
                <w:rFonts w:ascii="Times New Roman" w:eastAsia="Times New Roman" w:hAnsi="Times New Roman" w:cs="Times New Roman"/>
                <w:color w:val="000000"/>
              </w:rPr>
              <w:t>5.5 ± 1.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D0700CE" w14:textId="77777777" w:rsidR="004517E3" w:rsidRPr="004517E3" w:rsidRDefault="004517E3" w:rsidP="00451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7E3">
              <w:rPr>
                <w:rFonts w:ascii="Times New Roman" w:eastAsia="Times New Roman" w:hAnsi="Times New Roman" w:cs="Times New Roman"/>
                <w:color w:val="000000"/>
              </w:rPr>
              <w:t>5.6 ± 1.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0B6D465" w14:textId="77777777" w:rsidR="004517E3" w:rsidRPr="004517E3" w:rsidRDefault="004517E3" w:rsidP="00451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7E3">
              <w:rPr>
                <w:rFonts w:ascii="Times New Roman" w:eastAsia="Times New Roman" w:hAnsi="Times New Roman" w:cs="Times New Roman"/>
                <w:color w:val="000000"/>
              </w:rPr>
              <w:t>0.611</w:t>
            </w:r>
          </w:p>
        </w:tc>
      </w:tr>
      <w:tr w:rsidR="004517E3" w:rsidRPr="004517E3" w14:paraId="0412A439" w14:textId="77777777" w:rsidTr="001573CC">
        <w:trPr>
          <w:trHeight w:val="282"/>
        </w:trPr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477B5140" w14:textId="568B9B90" w:rsidR="004517E3" w:rsidRPr="004517E3" w:rsidRDefault="004517E3" w:rsidP="004517E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4517E3">
              <w:rPr>
                <w:rFonts w:ascii="Times New Roman" w:eastAsia="Times New Roman" w:hAnsi="Times New Roman" w:cs="Times New Roman"/>
                <w:color w:val="000000"/>
              </w:rPr>
              <w:t>Illness in last 2 weeks</w:t>
            </w:r>
            <w:r w:rsidR="00D6457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60E8EA00" w14:textId="77777777" w:rsidR="004517E3" w:rsidRPr="004517E3" w:rsidRDefault="004517E3" w:rsidP="00451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7E3">
              <w:rPr>
                <w:rFonts w:ascii="Times New Roman" w:eastAsia="Times New Roman" w:hAnsi="Times New Roman" w:cs="Times New Roman"/>
                <w:color w:val="000000"/>
              </w:rPr>
              <w:t>29.5 (71)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6265F576" w14:textId="77777777" w:rsidR="004517E3" w:rsidRPr="004517E3" w:rsidRDefault="004517E3" w:rsidP="00451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7E3">
              <w:rPr>
                <w:rFonts w:ascii="Times New Roman" w:eastAsia="Times New Roman" w:hAnsi="Times New Roman" w:cs="Times New Roman"/>
                <w:color w:val="000000"/>
              </w:rPr>
              <w:t>26.5 (64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C86AC8B" w14:textId="77777777" w:rsidR="004517E3" w:rsidRPr="004517E3" w:rsidRDefault="004517E3" w:rsidP="00451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7E3">
              <w:rPr>
                <w:rFonts w:ascii="Times New Roman" w:eastAsia="Times New Roman" w:hAnsi="Times New Roman" w:cs="Times New Roman"/>
                <w:color w:val="000000"/>
              </w:rPr>
              <w:t>29.1 (70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5965A4A" w14:textId="77777777" w:rsidR="004517E3" w:rsidRPr="004517E3" w:rsidRDefault="004517E3" w:rsidP="00451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7E3">
              <w:rPr>
                <w:rFonts w:ascii="Times New Roman" w:eastAsia="Times New Roman" w:hAnsi="Times New Roman" w:cs="Times New Roman"/>
                <w:color w:val="000000"/>
              </w:rPr>
              <w:t>0.729</w:t>
            </w:r>
          </w:p>
        </w:tc>
      </w:tr>
      <w:tr w:rsidR="004517E3" w:rsidRPr="004517E3" w14:paraId="49973F67" w14:textId="77777777" w:rsidTr="001573CC">
        <w:trPr>
          <w:trHeight w:val="282"/>
        </w:trPr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5A32E24B" w14:textId="71F70C43" w:rsidR="004517E3" w:rsidRPr="004517E3" w:rsidRDefault="004517E3" w:rsidP="004517E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4517E3">
              <w:rPr>
                <w:rFonts w:ascii="Times New Roman" w:eastAsia="Times New Roman" w:hAnsi="Times New Roman" w:cs="Times New Roman"/>
                <w:color w:val="000000"/>
              </w:rPr>
              <w:t>Fully immunized</w:t>
            </w:r>
            <w:r w:rsidR="00D6457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6D202AF0" w14:textId="77777777" w:rsidR="004517E3" w:rsidRPr="004517E3" w:rsidRDefault="004517E3" w:rsidP="00451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7E3">
              <w:rPr>
                <w:rFonts w:ascii="Times New Roman" w:eastAsia="Times New Roman" w:hAnsi="Times New Roman" w:cs="Times New Roman"/>
                <w:color w:val="000000"/>
              </w:rPr>
              <w:t>93.8 (226)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061C3546" w14:textId="77777777" w:rsidR="004517E3" w:rsidRPr="004517E3" w:rsidRDefault="004517E3" w:rsidP="00451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7E3">
              <w:rPr>
                <w:rFonts w:ascii="Times New Roman" w:eastAsia="Times New Roman" w:hAnsi="Times New Roman" w:cs="Times New Roman"/>
                <w:color w:val="000000"/>
              </w:rPr>
              <w:t>96.3 (233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3346A1E" w14:textId="77777777" w:rsidR="004517E3" w:rsidRPr="004517E3" w:rsidRDefault="004517E3" w:rsidP="00451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7E3">
              <w:rPr>
                <w:rFonts w:ascii="Times New Roman" w:eastAsia="Times New Roman" w:hAnsi="Times New Roman" w:cs="Times New Roman"/>
                <w:color w:val="000000"/>
              </w:rPr>
              <w:t>92.5 (223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CD7B068" w14:textId="77777777" w:rsidR="004517E3" w:rsidRPr="004517E3" w:rsidRDefault="004517E3" w:rsidP="00451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7E3">
              <w:rPr>
                <w:rFonts w:ascii="Times New Roman" w:eastAsia="Times New Roman" w:hAnsi="Times New Roman" w:cs="Times New Roman"/>
                <w:color w:val="000000"/>
              </w:rPr>
              <w:t>0.077</w:t>
            </w:r>
          </w:p>
        </w:tc>
      </w:tr>
      <w:tr w:rsidR="004517E3" w:rsidRPr="004517E3" w14:paraId="0525EF83" w14:textId="77777777" w:rsidTr="001573CC">
        <w:trPr>
          <w:trHeight w:val="248"/>
        </w:trPr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4A683709" w14:textId="77777777" w:rsidR="004517E3" w:rsidRPr="004517E3" w:rsidRDefault="004517E3" w:rsidP="004517E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4517E3">
              <w:rPr>
                <w:rFonts w:ascii="Times New Roman" w:eastAsia="Times New Roman" w:hAnsi="Times New Roman" w:cs="Times New Roman"/>
                <w:color w:val="000000"/>
              </w:rPr>
              <w:t>Dewormed in last 6 months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1B144304" w14:textId="77777777" w:rsidR="004517E3" w:rsidRPr="004517E3" w:rsidRDefault="004517E3" w:rsidP="00451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7E3">
              <w:rPr>
                <w:rFonts w:ascii="Times New Roman" w:eastAsia="Times New Roman" w:hAnsi="Times New Roman" w:cs="Times New Roman"/>
                <w:color w:val="000000"/>
              </w:rPr>
              <w:t>77.6 (187)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735BB5C2" w14:textId="77777777" w:rsidR="004517E3" w:rsidRPr="004517E3" w:rsidRDefault="004517E3" w:rsidP="00451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7E3">
              <w:rPr>
                <w:rFonts w:ascii="Times New Roman" w:eastAsia="Times New Roman" w:hAnsi="Times New Roman" w:cs="Times New Roman"/>
                <w:color w:val="000000"/>
              </w:rPr>
              <w:t>74 (179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058D45B" w14:textId="77777777" w:rsidR="004517E3" w:rsidRPr="004517E3" w:rsidRDefault="004517E3" w:rsidP="00451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7E3">
              <w:rPr>
                <w:rFonts w:ascii="Times New Roman" w:eastAsia="Times New Roman" w:hAnsi="Times New Roman" w:cs="Times New Roman"/>
                <w:color w:val="000000"/>
              </w:rPr>
              <w:t>71 (171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AD76AB9" w14:textId="77777777" w:rsidR="004517E3" w:rsidRPr="004517E3" w:rsidRDefault="004517E3" w:rsidP="00451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7E3">
              <w:rPr>
                <w:rFonts w:ascii="Times New Roman" w:eastAsia="Times New Roman" w:hAnsi="Times New Roman" w:cs="Times New Roman"/>
                <w:color w:val="000000"/>
              </w:rPr>
              <w:t>0.352</w:t>
            </w:r>
          </w:p>
        </w:tc>
      </w:tr>
      <w:tr w:rsidR="004517E3" w:rsidRPr="004517E3" w14:paraId="3D44C91C" w14:textId="77777777" w:rsidTr="001573CC">
        <w:trPr>
          <w:trHeight w:val="273"/>
        </w:trPr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1B621FD3" w14:textId="77777777" w:rsidR="004517E3" w:rsidRPr="004517E3" w:rsidRDefault="004517E3" w:rsidP="004517E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4517E3">
              <w:rPr>
                <w:rFonts w:ascii="Times New Roman" w:eastAsia="Times New Roman" w:hAnsi="Times New Roman" w:cs="Times New Roman"/>
                <w:color w:val="000000"/>
              </w:rPr>
              <w:t>Vitamin A supplementation in last 6 months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1E6BB413" w14:textId="77777777" w:rsidR="004517E3" w:rsidRPr="004517E3" w:rsidRDefault="004517E3" w:rsidP="00451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7E3">
              <w:rPr>
                <w:rFonts w:ascii="Times New Roman" w:eastAsia="Times New Roman" w:hAnsi="Times New Roman" w:cs="Times New Roman"/>
                <w:color w:val="000000"/>
              </w:rPr>
              <w:t>79.3 (191)</w:t>
            </w:r>
            <w:r w:rsidRPr="004517E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24E80F40" w14:textId="77777777" w:rsidR="004517E3" w:rsidRPr="004517E3" w:rsidRDefault="004517E3" w:rsidP="00451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7E3">
              <w:rPr>
                <w:rFonts w:ascii="Times New Roman" w:eastAsia="Times New Roman" w:hAnsi="Times New Roman" w:cs="Times New Roman"/>
                <w:color w:val="000000"/>
              </w:rPr>
              <w:t>75.2 (182)</w:t>
            </w:r>
            <w:r w:rsidRPr="004517E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,b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59DD5A0" w14:textId="77777777" w:rsidR="004517E3" w:rsidRPr="004517E3" w:rsidRDefault="004517E3" w:rsidP="00451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7E3">
              <w:rPr>
                <w:rFonts w:ascii="Times New Roman" w:eastAsia="Times New Roman" w:hAnsi="Times New Roman" w:cs="Times New Roman"/>
                <w:color w:val="000000"/>
              </w:rPr>
              <w:t>68.1 (164)</w:t>
            </w:r>
            <w:r w:rsidRPr="004517E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31950FD" w14:textId="77777777" w:rsidR="004517E3" w:rsidRPr="004517E3" w:rsidRDefault="004517E3" w:rsidP="00451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7E3">
              <w:rPr>
                <w:rFonts w:ascii="Times New Roman" w:eastAsia="Times New Roman" w:hAnsi="Times New Roman" w:cs="Times New Roman"/>
                <w:color w:val="000000"/>
              </w:rPr>
              <w:t>0.014</w:t>
            </w:r>
          </w:p>
        </w:tc>
      </w:tr>
      <w:tr w:rsidR="000936B4" w:rsidRPr="004517E3" w14:paraId="5F5E84EC" w14:textId="77777777" w:rsidTr="001573CC">
        <w:trPr>
          <w:trHeight w:val="248"/>
        </w:trPr>
        <w:tc>
          <w:tcPr>
            <w:tcW w:w="4590" w:type="dxa"/>
            <w:shd w:val="clear" w:color="auto" w:fill="auto"/>
            <w:noWrap/>
            <w:vAlign w:val="bottom"/>
          </w:tcPr>
          <w:p w14:paraId="731CEC59" w14:textId="73D3774D" w:rsidR="000936B4" w:rsidRPr="000936B4" w:rsidRDefault="000936B4" w:rsidP="000936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36B4">
              <w:rPr>
                <w:rFonts w:ascii="Times New Roman" w:eastAsia="Times New Roman" w:hAnsi="Times New Roman" w:cs="Times New Roman"/>
                <w:color w:val="000000"/>
              </w:rPr>
              <w:t xml:space="preserve">    Child anthropometric status</w:t>
            </w: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37A4196E" w14:textId="77777777" w:rsidR="000936B4" w:rsidRPr="000936B4" w:rsidRDefault="000936B4" w:rsidP="000936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1" w:type="dxa"/>
            <w:shd w:val="clear" w:color="auto" w:fill="auto"/>
            <w:noWrap/>
            <w:vAlign w:val="bottom"/>
          </w:tcPr>
          <w:p w14:paraId="2D706329" w14:textId="77777777" w:rsidR="000936B4" w:rsidRPr="000936B4" w:rsidRDefault="000936B4" w:rsidP="000936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B98D956" w14:textId="77777777" w:rsidR="000936B4" w:rsidRPr="000936B4" w:rsidRDefault="000936B4" w:rsidP="000936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41D68FFC" w14:textId="77777777" w:rsidR="000936B4" w:rsidRPr="000936B4" w:rsidRDefault="000936B4" w:rsidP="000936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936B4" w:rsidRPr="004517E3" w14:paraId="2967BA49" w14:textId="77777777" w:rsidTr="001573CC">
        <w:trPr>
          <w:trHeight w:val="107"/>
        </w:trPr>
        <w:tc>
          <w:tcPr>
            <w:tcW w:w="4590" w:type="dxa"/>
            <w:shd w:val="clear" w:color="auto" w:fill="auto"/>
            <w:noWrap/>
            <w:vAlign w:val="bottom"/>
          </w:tcPr>
          <w:p w14:paraId="481E2B6C" w14:textId="770D8CF4" w:rsidR="000936B4" w:rsidRPr="000936B4" w:rsidRDefault="000936B4" w:rsidP="000936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36B4">
              <w:rPr>
                <w:rFonts w:ascii="Times New Roman" w:eastAsia="Times New Roman" w:hAnsi="Times New Roman" w:cs="Times New Roman"/>
                <w:color w:val="000000"/>
              </w:rPr>
              <w:t xml:space="preserve">         Stunted (HAZ &lt;-2)</w:t>
            </w: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4874B855" w14:textId="09D6A0C2" w:rsidR="000936B4" w:rsidRPr="000936B4" w:rsidRDefault="000936B4" w:rsidP="0009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6B4">
              <w:rPr>
                <w:rFonts w:ascii="Times New Roman" w:hAnsi="Times New Roman" w:cs="Times New Roman"/>
              </w:rPr>
              <w:t>9.1 (22)</w:t>
            </w:r>
          </w:p>
        </w:tc>
        <w:tc>
          <w:tcPr>
            <w:tcW w:w="1301" w:type="dxa"/>
            <w:shd w:val="clear" w:color="auto" w:fill="auto"/>
            <w:noWrap/>
            <w:vAlign w:val="bottom"/>
          </w:tcPr>
          <w:p w14:paraId="40D07683" w14:textId="09E1F40B" w:rsidR="000936B4" w:rsidRPr="000936B4" w:rsidRDefault="000936B4" w:rsidP="0009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36B4">
              <w:rPr>
                <w:rFonts w:ascii="Times New Roman" w:hAnsi="Times New Roman" w:cs="Times New Roman"/>
              </w:rPr>
              <w:t>7 (17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85F4D12" w14:textId="3C5BFB00" w:rsidR="000936B4" w:rsidRPr="000936B4" w:rsidRDefault="000936B4" w:rsidP="0009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36B4">
              <w:rPr>
                <w:rFonts w:ascii="Times New Roman" w:hAnsi="Times New Roman" w:cs="Times New Roman"/>
              </w:rPr>
              <w:t>8.3 (20)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1B1C57F9" w14:textId="36AA7487" w:rsidR="000936B4" w:rsidRPr="000936B4" w:rsidRDefault="000936B4" w:rsidP="000936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36B4">
              <w:rPr>
                <w:rFonts w:ascii="Times New Roman" w:hAnsi="Times New Roman" w:cs="Times New Roman"/>
                <w:color w:val="000000"/>
              </w:rPr>
              <w:t>0.69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0936B4" w:rsidRPr="004517E3" w14:paraId="6AD4C459" w14:textId="77777777" w:rsidTr="001573CC">
        <w:trPr>
          <w:trHeight w:val="248"/>
        </w:trPr>
        <w:tc>
          <w:tcPr>
            <w:tcW w:w="4590" w:type="dxa"/>
            <w:shd w:val="clear" w:color="auto" w:fill="auto"/>
            <w:noWrap/>
            <w:vAlign w:val="bottom"/>
          </w:tcPr>
          <w:p w14:paraId="0B62394C" w14:textId="028D0536" w:rsidR="000936B4" w:rsidRPr="000936B4" w:rsidRDefault="000936B4" w:rsidP="000936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36B4">
              <w:rPr>
                <w:rFonts w:ascii="Times New Roman" w:eastAsia="Times New Roman" w:hAnsi="Times New Roman" w:cs="Times New Roman"/>
                <w:color w:val="000000"/>
              </w:rPr>
              <w:t xml:space="preserve">         Wasted (WHZ &lt;-2)</w:t>
            </w: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523CC39E" w14:textId="1EB04B4F" w:rsidR="000936B4" w:rsidRPr="000936B4" w:rsidRDefault="000936B4" w:rsidP="0009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6B4">
              <w:rPr>
                <w:rFonts w:ascii="Times New Roman" w:hAnsi="Times New Roman" w:cs="Times New Roman"/>
                <w:color w:val="000000"/>
              </w:rPr>
              <w:t>5.8 (14)</w:t>
            </w:r>
          </w:p>
        </w:tc>
        <w:tc>
          <w:tcPr>
            <w:tcW w:w="1301" w:type="dxa"/>
            <w:shd w:val="clear" w:color="auto" w:fill="auto"/>
            <w:noWrap/>
            <w:vAlign w:val="bottom"/>
          </w:tcPr>
          <w:p w14:paraId="00296848" w14:textId="6C45DBC1" w:rsidR="000936B4" w:rsidRPr="000936B4" w:rsidRDefault="000936B4" w:rsidP="0009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36B4">
              <w:rPr>
                <w:rFonts w:ascii="Times New Roman" w:hAnsi="Times New Roman" w:cs="Times New Roman"/>
                <w:color w:val="000000"/>
              </w:rPr>
              <w:t>7 (17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F924A80" w14:textId="4F0C74F2" w:rsidR="000936B4" w:rsidRPr="000936B4" w:rsidRDefault="000936B4" w:rsidP="0009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36B4">
              <w:rPr>
                <w:rFonts w:ascii="Times New Roman" w:hAnsi="Times New Roman" w:cs="Times New Roman"/>
                <w:color w:val="000000"/>
              </w:rPr>
              <w:t>6.2 (15)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3A41011F" w14:textId="410C9192" w:rsidR="000936B4" w:rsidRPr="000936B4" w:rsidRDefault="000936B4" w:rsidP="000936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36B4">
              <w:rPr>
                <w:rFonts w:ascii="Times New Roman" w:hAnsi="Times New Roman" w:cs="Times New Roman"/>
                <w:color w:val="000000"/>
              </w:rPr>
              <w:t>0.85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0936B4" w:rsidRPr="004517E3" w14:paraId="50D52B90" w14:textId="77777777" w:rsidTr="001573CC">
        <w:trPr>
          <w:trHeight w:val="248"/>
        </w:trPr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2F2F9ADA" w14:textId="77777777" w:rsidR="000936B4" w:rsidRPr="000936B4" w:rsidRDefault="000936B4" w:rsidP="000936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  <w:p w14:paraId="12E410CA" w14:textId="5E8BAB18" w:rsidR="000936B4" w:rsidRPr="000936B4" w:rsidRDefault="000936B4" w:rsidP="000936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36B4">
              <w:rPr>
                <w:rFonts w:ascii="Times New Roman" w:eastAsia="Times New Roman" w:hAnsi="Times New Roman" w:cs="Times New Roman"/>
                <w:color w:val="000000"/>
              </w:rPr>
              <w:t>PRIMARY CAREGIVER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5264D226" w14:textId="77777777" w:rsidR="000936B4" w:rsidRPr="000936B4" w:rsidRDefault="000936B4" w:rsidP="000936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0DEE190" w14:textId="77777777" w:rsidR="000936B4" w:rsidRPr="000936B4" w:rsidRDefault="000936B4" w:rsidP="000936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17FF80E" w14:textId="77777777" w:rsidR="000936B4" w:rsidRPr="000936B4" w:rsidRDefault="000936B4" w:rsidP="000936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55BE10B" w14:textId="77777777" w:rsidR="000936B4" w:rsidRPr="000936B4" w:rsidRDefault="000936B4" w:rsidP="000936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936B4" w:rsidRPr="004517E3" w14:paraId="42076ED7" w14:textId="77777777" w:rsidTr="001573CC">
        <w:trPr>
          <w:trHeight w:val="248"/>
        </w:trPr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1CF50639" w14:textId="77777777" w:rsidR="000936B4" w:rsidRPr="004517E3" w:rsidRDefault="000936B4" w:rsidP="000936B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4517E3">
              <w:rPr>
                <w:rFonts w:ascii="Times New Roman" w:eastAsia="Times New Roman" w:hAnsi="Times New Roman" w:cs="Times New Roman"/>
                <w:color w:val="000000"/>
              </w:rPr>
              <w:t>Child's mother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7EFC7ED6" w14:textId="77777777" w:rsidR="000936B4" w:rsidRPr="004517E3" w:rsidRDefault="000936B4" w:rsidP="0009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7E3">
              <w:rPr>
                <w:rFonts w:ascii="Times New Roman" w:eastAsia="Times New Roman" w:hAnsi="Times New Roman" w:cs="Times New Roman"/>
                <w:color w:val="000000"/>
              </w:rPr>
              <w:t>88.8 (214)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379AD88B" w14:textId="77777777" w:rsidR="000936B4" w:rsidRPr="004517E3" w:rsidRDefault="000936B4" w:rsidP="0009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7E3">
              <w:rPr>
                <w:rFonts w:ascii="Times New Roman" w:eastAsia="Times New Roman" w:hAnsi="Times New Roman" w:cs="Times New Roman"/>
                <w:color w:val="000000"/>
              </w:rPr>
              <w:t>89.7 (217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A722FA0" w14:textId="77777777" w:rsidR="000936B4" w:rsidRPr="004517E3" w:rsidRDefault="000936B4" w:rsidP="0009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7E3">
              <w:rPr>
                <w:rFonts w:ascii="Times New Roman" w:eastAsia="Times New Roman" w:hAnsi="Times New Roman" w:cs="Times New Roman"/>
                <w:color w:val="000000"/>
              </w:rPr>
              <w:t>93 (224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999F2E1" w14:textId="77777777" w:rsidR="000936B4" w:rsidRPr="004517E3" w:rsidRDefault="000936B4" w:rsidP="0009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7E3">
              <w:rPr>
                <w:rFonts w:ascii="Times New Roman" w:eastAsia="Times New Roman" w:hAnsi="Times New Roman" w:cs="Times New Roman"/>
                <w:color w:val="000000"/>
              </w:rPr>
              <w:t>0.260</w:t>
            </w:r>
          </w:p>
        </w:tc>
      </w:tr>
      <w:tr w:rsidR="000936B4" w:rsidRPr="004517E3" w14:paraId="1B12BF72" w14:textId="77777777" w:rsidTr="001573CC">
        <w:trPr>
          <w:trHeight w:val="248"/>
        </w:trPr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3234046D" w14:textId="77777777" w:rsidR="000936B4" w:rsidRPr="004517E3" w:rsidRDefault="000936B4" w:rsidP="000936B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4517E3">
              <w:rPr>
                <w:rFonts w:ascii="Times New Roman" w:eastAsia="Times New Roman" w:hAnsi="Times New Roman" w:cs="Times New Roman"/>
                <w:color w:val="000000"/>
              </w:rPr>
              <w:t>Age, years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109A86AB" w14:textId="77777777" w:rsidR="000936B4" w:rsidRPr="004517E3" w:rsidRDefault="000936B4" w:rsidP="0009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7E3">
              <w:rPr>
                <w:rFonts w:ascii="Times New Roman" w:eastAsia="Times New Roman" w:hAnsi="Times New Roman" w:cs="Times New Roman"/>
                <w:color w:val="000000"/>
              </w:rPr>
              <w:t>32.4 ± 9.4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132D0306" w14:textId="77777777" w:rsidR="000936B4" w:rsidRPr="004517E3" w:rsidRDefault="000936B4" w:rsidP="0009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7E3">
              <w:rPr>
                <w:rFonts w:ascii="Times New Roman" w:eastAsia="Times New Roman" w:hAnsi="Times New Roman" w:cs="Times New Roman"/>
                <w:color w:val="000000"/>
              </w:rPr>
              <w:t>31 ± 8.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0D9B9CC" w14:textId="77777777" w:rsidR="000936B4" w:rsidRPr="004517E3" w:rsidRDefault="000936B4" w:rsidP="0009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7E3">
              <w:rPr>
                <w:rFonts w:ascii="Times New Roman" w:eastAsia="Times New Roman" w:hAnsi="Times New Roman" w:cs="Times New Roman"/>
                <w:color w:val="000000"/>
              </w:rPr>
              <w:t>31.7 ± 8.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BB99EEC" w14:textId="77777777" w:rsidR="000936B4" w:rsidRPr="004517E3" w:rsidRDefault="000936B4" w:rsidP="0009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7E3">
              <w:rPr>
                <w:rFonts w:ascii="Times New Roman" w:eastAsia="Times New Roman" w:hAnsi="Times New Roman" w:cs="Times New Roman"/>
                <w:color w:val="000000"/>
              </w:rPr>
              <w:t>0.260</w:t>
            </w:r>
          </w:p>
        </w:tc>
      </w:tr>
      <w:tr w:rsidR="000936B4" w:rsidRPr="004517E3" w14:paraId="795DAE15" w14:textId="77777777" w:rsidTr="001573CC">
        <w:trPr>
          <w:trHeight w:val="248"/>
        </w:trPr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394727B2" w14:textId="77777777" w:rsidR="000936B4" w:rsidRPr="004517E3" w:rsidRDefault="000936B4" w:rsidP="000936B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4517E3">
              <w:rPr>
                <w:rFonts w:ascii="Times New Roman" w:eastAsia="Times New Roman" w:hAnsi="Times New Roman" w:cs="Times New Roman"/>
                <w:color w:val="000000"/>
              </w:rPr>
              <w:t>Muslim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79CAA2BD" w14:textId="77777777" w:rsidR="000936B4" w:rsidRPr="004517E3" w:rsidRDefault="000936B4" w:rsidP="0009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7E3">
              <w:rPr>
                <w:rFonts w:ascii="Times New Roman" w:eastAsia="Times New Roman" w:hAnsi="Times New Roman" w:cs="Times New Roman"/>
                <w:color w:val="000000"/>
              </w:rPr>
              <w:t>93.4 (225)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6DD22D03" w14:textId="77777777" w:rsidR="000936B4" w:rsidRPr="004517E3" w:rsidRDefault="000936B4" w:rsidP="0009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7E3">
              <w:rPr>
                <w:rFonts w:ascii="Times New Roman" w:eastAsia="Times New Roman" w:hAnsi="Times New Roman" w:cs="Times New Roman"/>
                <w:color w:val="000000"/>
              </w:rPr>
              <w:t>97.1 (235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315ABC6" w14:textId="77777777" w:rsidR="000936B4" w:rsidRPr="004517E3" w:rsidRDefault="000936B4" w:rsidP="0009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7E3">
              <w:rPr>
                <w:rFonts w:ascii="Times New Roman" w:eastAsia="Times New Roman" w:hAnsi="Times New Roman" w:cs="Times New Roman"/>
                <w:color w:val="000000"/>
              </w:rPr>
              <w:t>95.4 (230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16BA31E" w14:textId="77777777" w:rsidR="000936B4" w:rsidRPr="004517E3" w:rsidRDefault="000936B4" w:rsidP="0009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7E3">
              <w:rPr>
                <w:rFonts w:ascii="Times New Roman" w:eastAsia="Times New Roman" w:hAnsi="Times New Roman" w:cs="Times New Roman"/>
                <w:color w:val="000000"/>
              </w:rPr>
              <w:t>0.150</w:t>
            </w:r>
          </w:p>
        </w:tc>
      </w:tr>
      <w:tr w:rsidR="000936B4" w:rsidRPr="004517E3" w14:paraId="126577A1" w14:textId="77777777" w:rsidTr="001573CC">
        <w:trPr>
          <w:trHeight w:val="248"/>
        </w:trPr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19EC42F5" w14:textId="77777777" w:rsidR="000936B4" w:rsidRPr="004517E3" w:rsidRDefault="000936B4" w:rsidP="000936B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4517E3">
              <w:rPr>
                <w:rFonts w:ascii="Times New Roman" w:eastAsia="Times New Roman" w:hAnsi="Times New Roman" w:cs="Times New Roman"/>
                <w:color w:val="000000"/>
              </w:rPr>
              <w:t>Education (highest level attended)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17D17711" w14:textId="77777777" w:rsidR="000936B4" w:rsidRPr="004517E3" w:rsidRDefault="000936B4" w:rsidP="000936B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59D17448" w14:textId="77777777" w:rsidR="000936B4" w:rsidRPr="004517E3" w:rsidRDefault="000936B4" w:rsidP="0009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366D555" w14:textId="77777777" w:rsidR="000936B4" w:rsidRPr="004517E3" w:rsidRDefault="000936B4" w:rsidP="0009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B12FC4A" w14:textId="77777777" w:rsidR="000936B4" w:rsidRPr="004517E3" w:rsidRDefault="000936B4" w:rsidP="0009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936B4" w:rsidRPr="004517E3" w14:paraId="73AC7BCF" w14:textId="77777777" w:rsidTr="001573CC">
        <w:trPr>
          <w:trHeight w:val="248"/>
        </w:trPr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59AB1FAC" w14:textId="77777777" w:rsidR="000936B4" w:rsidRPr="004517E3" w:rsidRDefault="000936B4" w:rsidP="000936B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4517E3">
              <w:rPr>
                <w:rFonts w:ascii="Times New Roman" w:eastAsia="Times New Roman" w:hAnsi="Times New Roman" w:cs="Times New Roman"/>
                <w:color w:val="000000"/>
              </w:rPr>
              <w:t>No formal education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14EAEE91" w14:textId="77777777" w:rsidR="000936B4" w:rsidRPr="004517E3" w:rsidRDefault="000936B4" w:rsidP="0009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7E3">
              <w:rPr>
                <w:rFonts w:ascii="Times New Roman" w:eastAsia="Times New Roman" w:hAnsi="Times New Roman" w:cs="Times New Roman"/>
                <w:color w:val="000000"/>
              </w:rPr>
              <w:t>27.1 (65)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13CEE56E" w14:textId="77777777" w:rsidR="000936B4" w:rsidRPr="004517E3" w:rsidRDefault="000936B4" w:rsidP="0009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7E3">
              <w:rPr>
                <w:rFonts w:ascii="Times New Roman" w:eastAsia="Times New Roman" w:hAnsi="Times New Roman" w:cs="Times New Roman"/>
                <w:color w:val="000000"/>
              </w:rPr>
              <w:t>25.2 (61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3445BA5" w14:textId="77777777" w:rsidR="000936B4" w:rsidRPr="004517E3" w:rsidRDefault="000936B4" w:rsidP="0009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7E3">
              <w:rPr>
                <w:rFonts w:ascii="Times New Roman" w:eastAsia="Times New Roman" w:hAnsi="Times New Roman" w:cs="Times New Roman"/>
                <w:color w:val="000000"/>
              </w:rPr>
              <w:t>29.1 (70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07C82A2" w14:textId="77777777" w:rsidR="000936B4" w:rsidRPr="004517E3" w:rsidRDefault="000936B4" w:rsidP="0009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7E3">
              <w:rPr>
                <w:rFonts w:ascii="Times New Roman" w:eastAsia="Times New Roman" w:hAnsi="Times New Roman" w:cs="Times New Roman"/>
                <w:color w:val="000000"/>
              </w:rPr>
              <w:t>0.640</w:t>
            </w:r>
          </w:p>
        </w:tc>
      </w:tr>
      <w:tr w:rsidR="000936B4" w:rsidRPr="004517E3" w14:paraId="62F05F3A" w14:textId="77777777" w:rsidTr="001573CC">
        <w:trPr>
          <w:trHeight w:val="248"/>
        </w:trPr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3B16A7D0" w14:textId="77777777" w:rsidR="000936B4" w:rsidRPr="004517E3" w:rsidRDefault="000936B4" w:rsidP="000936B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4517E3">
              <w:rPr>
                <w:rFonts w:ascii="Times New Roman" w:eastAsia="Times New Roman" w:hAnsi="Times New Roman" w:cs="Times New Roman"/>
                <w:color w:val="000000"/>
              </w:rPr>
              <w:t xml:space="preserve">Primary  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6F30BAE4" w14:textId="77777777" w:rsidR="000936B4" w:rsidRPr="004517E3" w:rsidRDefault="000936B4" w:rsidP="0009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7E3">
              <w:rPr>
                <w:rFonts w:ascii="Times New Roman" w:eastAsia="Times New Roman" w:hAnsi="Times New Roman" w:cs="Times New Roman"/>
                <w:color w:val="000000"/>
              </w:rPr>
              <w:t>33.3 (80)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3B7E9EFC" w14:textId="77777777" w:rsidR="000936B4" w:rsidRPr="004517E3" w:rsidRDefault="000936B4" w:rsidP="0009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7E3">
              <w:rPr>
                <w:rFonts w:ascii="Times New Roman" w:eastAsia="Times New Roman" w:hAnsi="Times New Roman" w:cs="Times New Roman"/>
                <w:color w:val="000000"/>
              </w:rPr>
              <w:t>30.6 (74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3A60197" w14:textId="77777777" w:rsidR="000936B4" w:rsidRPr="004517E3" w:rsidRDefault="000936B4" w:rsidP="0009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7E3">
              <w:rPr>
                <w:rFonts w:ascii="Times New Roman" w:eastAsia="Times New Roman" w:hAnsi="Times New Roman" w:cs="Times New Roman"/>
                <w:color w:val="000000"/>
              </w:rPr>
              <w:t>30.3 (73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297C1BE" w14:textId="77777777" w:rsidR="000936B4" w:rsidRPr="004517E3" w:rsidRDefault="000936B4" w:rsidP="0009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7E3">
              <w:rPr>
                <w:rFonts w:ascii="Times New Roman" w:eastAsia="Times New Roman" w:hAnsi="Times New Roman" w:cs="Times New Roman"/>
                <w:color w:val="000000"/>
              </w:rPr>
              <w:t>0.730</w:t>
            </w:r>
          </w:p>
        </w:tc>
      </w:tr>
      <w:tr w:rsidR="000936B4" w:rsidRPr="004517E3" w14:paraId="2E03E28A" w14:textId="77777777" w:rsidTr="001573CC">
        <w:trPr>
          <w:trHeight w:val="248"/>
        </w:trPr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3A821FAB" w14:textId="77777777" w:rsidR="000936B4" w:rsidRPr="004517E3" w:rsidRDefault="000936B4" w:rsidP="000936B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4517E3">
              <w:rPr>
                <w:rFonts w:ascii="Times New Roman" w:eastAsia="Times New Roman" w:hAnsi="Times New Roman" w:cs="Times New Roman"/>
                <w:color w:val="000000"/>
              </w:rPr>
              <w:t>Middle/Secondary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2D05B6AB" w14:textId="77777777" w:rsidR="000936B4" w:rsidRPr="004517E3" w:rsidRDefault="000936B4" w:rsidP="0009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7E3">
              <w:rPr>
                <w:rFonts w:ascii="Times New Roman" w:eastAsia="Times New Roman" w:hAnsi="Times New Roman" w:cs="Times New Roman"/>
                <w:color w:val="000000"/>
              </w:rPr>
              <w:t>30.4 (73)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4F3D85E7" w14:textId="77777777" w:rsidR="000936B4" w:rsidRPr="004517E3" w:rsidRDefault="000936B4" w:rsidP="0009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7E3">
              <w:rPr>
                <w:rFonts w:ascii="Times New Roman" w:eastAsia="Times New Roman" w:hAnsi="Times New Roman" w:cs="Times New Roman"/>
                <w:color w:val="000000"/>
              </w:rPr>
              <w:t>35.5 (86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646C936" w14:textId="77777777" w:rsidR="000936B4" w:rsidRPr="004517E3" w:rsidRDefault="000936B4" w:rsidP="0009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7E3">
              <w:rPr>
                <w:rFonts w:ascii="Times New Roman" w:eastAsia="Times New Roman" w:hAnsi="Times New Roman" w:cs="Times New Roman"/>
                <w:color w:val="000000"/>
              </w:rPr>
              <w:t>31.1 (75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4A1CB5F" w14:textId="77777777" w:rsidR="000936B4" w:rsidRPr="004517E3" w:rsidRDefault="000936B4" w:rsidP="0009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7E3">
              <w:rPr>
                <w:rFonts w:ascii="Times New Roman" w:eastAsia="Times New Roman" w:hAnsi="Times New Roman" w:cs="Times New Roman"/>
                <w:color w:val="000000"/>
              </w:rPr>
              <w:t>0.430</w:t>
            </w:r>
          </w:p>
        </w:tc>
      </w:tr>
      <w:tr w:rsidR="000936B4" w:rsidRPr="004517E3" w14:paraId="75921937" w14:textId="77777777" w:rsidTr="001573CC">
        <w:trPr>
          <w:trHeight w:val="248"/>
        </w:trPr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6616989B" w14:textId="77777777" w:rsidR="000936B4" w:rsidRPr="004517E3" w:rsidRDefault="000936B4" w:rsidP="000936B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4517E3">
              <w:rPr>
                <w:rFonts w:ascii="Times New Roman" w:eastAsia="Times New Roman" w:hAnsi="Times New Roman" w:cs="Times New Roman"/>
                <w:color w:val="000000"/>
              </w:rPr>
              <w:t>Tertiary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0BE94F4C" w14:textId="77777777" w:rsidR="000936B4" w:rsidRPr="004517E3" w:rsidRDefault="000936B4" w:rsidP="0009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7E3">
              <w:rPr>
                <w:rFonts w:ascii="Times New Roman" w:eastAsia="Times New Roman" w:hAnsi="Times New Roman" w:cs="Times New Roman"/>
                <w:color w:val="000000"/>
              </w:rPr>
              <w:t>9.2 (22)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1093DA0C" w14:textId="77777777" w:rsidR="000936B4" w:rsidRPr="004517E3" w:rsidRDefault="000936B4" w:rsidP="0009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7E3">
              <w:rPr>
                <w:rFonts w:ascii="Times New Roman" w:eastAsia="Times New Roman" w:hAnsi="Times New Roman" w:cs="Times New Roman"/>
                <w:color w:val="000000"/>
              </w:rPr>
              <w:t>8.7 (21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320C41F" w14:textId="77777777" w:rsidR="000936B4" w:rsidRPr="004517E3" w:rsidRDefault="000936B4" w:rsidP="0009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7E3">
              <w:rPr>
                <w:rFonts w:ascii="Times New Roman" w:eastAsia="Times New Roman" w:hAnsi="Times New Roman" w:cs="Times New Roman"/>
                <w:color w:val="000000"/>
              </w:rPr>
              <w:t>9.5 (23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B1090DB" w14:textId="77777777" w:rsidR="000936B4" w:rsidRPr="004517E3" w:rsidRDefault="000936B4" w:rsidP="0009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7E3">
              <w:rPr>
                <w:rFonts w:ascii="Times New Roman" w:eastAsia="Times New Roman" w:hAnsi="Times New Roman" w:cs="Times New Roman"/>
                <w:color w:val="000000"/>
              </w:rPr>
              <w:t>0.950</w:t>
            </w:r>
          </w:p>
        </w:tc>
      </w:tr>
      <w:tr w:rsidR="000936B4" w:rsidRPr="004517E3" w14:paraId="26FB001F" w14:textId="77777777" w:rsidTr="001573CC">
        <w:trPr>
          <w:trHeight w:val="248"/>
        </w:trPr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00DE5655" w14:textId="77777777" w:rsidR="000936B4" w:rsidRPr="004517E3" w:rsidRDefault="000936B4" w:rsidP="000936B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4517E3">
              <w:rPr>
                <w:rFonts w:ascii="Times New Roman" w:eastAsia="Times New Roman" w:hAnsi="Times New Roman" w:cs="Times New Roman"/>
                <w:color w:val="000000"/>
              </w:rPr>
              <w:t>Engaged in paid work in last 7 days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6CA2BE63" w14:textId="77777777" w:rsidR="000936B4" w:rsidRPr="004517E3" w:rsidRDefault="000936B4" w:rsidP="0009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7E3">
              <w:rPr>
                <w:rFonts w:ascii="Times New Roman" w:eastAsia="Times New Roman" w:hAnsi="Times New Roman" w:cs="Times New Roman"/>
                <w:color w:val="000000"/>
              </w:rPr>
              <w:t>34.9 (84)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3A6ECF0E" w14:textId="77777777" w:rsidR="000936B4" w:rsidRPr="004517E3" w:rsidRDefault="000936B4" w:rsidP="0009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7E3">
              <w:rPr>
                <w:rFonts w:ascii="Times New Roman" w:eastAsia="Times New Roman" w:hAnsi="Times New Roman" w:cs="Times New Roman"/>
                <w:color w:val="000000"/>
              </w:rPr>
              <w:t>33.1 (80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80A3177" w14:textId="77777777" w:rsidR="000936B4" w:rsidRPr="004517E3" w:rsidRDefault="000936B4" w:rsidP="0009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7E3">
              <w:rPr>
                <w:rFonts w:ascii="Times New Roman" w:eastAsia="Times New Roman" w:hAnsi="Times New Roman" w:cs="Times New Roman"/>
                <w:color w:val="000000"/>
              </w:rPr>
              <w:t>38.2 (92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A1872DA" w14:textId="77777777" w:rsidR="000936B4" w:rsidRPr="004517E3" w:rsidRDefault="000936B4" w:rsidP="0009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7E3">
              <w:rPr>
                <w:rFonts w:ascii="Times New Roman" w:eastAsia="Times New Roman" w:hAnsi="Times New Roman" w:cs="Times New Roman"/>
                <w:color w:val="000000"/>
              </w:rPr>
              <w:t>0.490</w:t>
            </w:r>
          </w:p>
        </w:tc>
      </w:tr>
      <w:tr w:rsidR="000936B4" w:rsidRPr="004517E3" w14:paraId="56B3D357" w14:textId="77777777" w:rsidTr="001573CC">
        <w:trPr>
          <w:trHeight w:val="282"/>
        </w:trPr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06406075" w14:textId="72BAD755" w:rsidR="000936B4" w:rsidRPr="004517E3" w:rsidRDefault="000936B4" w:rsidP="000936B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4517E3">
              <w:rPr>
                <w:rFonts w:ascii="Times New Roman" w:eastAsia="Times New Roman" w:hAnsi="Times New Roman" w:cs="Times New Roman"/>
                <w:color w:val="000000"/>
              </w:rPr>
              <w:t>BMI categories based on global cut-offs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6EC12F02" w14:textId="77777777" w:rsidR="000936B4" w:rsidRPr="004517E3" w:rsidRDefault="000936B4" w:rsidP="000936B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04355D03" w14:textId="77777777" w:rsidR="000936B4" w:rsidRPr="004517E3" w:rsidRDefault="000936B4" w:rsidP="0009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E3DE42E" w14:textId="77777777" w:rsidR="000936B4" w:rsidRPr="004517E3" w:rsidRDefault="000936B4" w:rsidP="0009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7677301" w14:textId="77777777" w:rsidR="000936B4" w:rsidRPr="004517E3" w:rsidRDefault="000936B4" w:rsidP="0009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936B4" w:rsidRPr="004517E3" w14:paraId="4EC79840" w14:textId="77777777" w:rsidTr="001573CC">
        <w:trPr>
          <w:trHeight w:val="248"/>
        </w:trPr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4BBF92B0" w14:textId="77777777" w:rsidR="000936B4" w:rsidRPr="004517E3" w:rsidRDefault="000936B4" w:rsidP="000936B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4517E3">
              <w:rPr>
                <w:rFonts w:ascii="Times New Roman" w:eastAsia="Times New Roman" w:hAnsi="Times New Roman" w:cs="Times New Roman"/>
                <w:color w:val="000000"/>
              </w:rPr>
              <w:t>Underweight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0F6B3ADD" w14:textId="77777777" w:rsidR="000936B4" w:rsidRPr="004517E3" w:rsidRDefault="000936B4" w:rsidP="0009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7E3">
              <w:rPr>
                <w:rFonts w:ascii="Times New Roman" w:eastAsia="Times New Roman" w:hAnsi="Times New Roman" w:cs="Times New Roman"/>
                <w:color w:val="000000"/>
              </w:rPr>
              <w:t>8.3 (19)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1FBDEA5B" w14:textId="77777777" w:rsidR="000936B4" w:rsidRPr="004517E3" w:rsidRDefault="000936B4" w:rsidP="0009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7E3">
              <w:rPr>
                <w:rFonts w:ascii="Times New Roman" w:eastAsia="Times New Roman" w:hAnsi="Times New Roman" w:cs="Times New Roman"/>
                <w:color w:val="000000"/>
              </w:rPr>
              <w:t>6.4 (14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3D47621" w14:textId="77777777" w:rsidR="000936B4" w:rsidRPr="004517E3" w:rsidRDefault="000936B4" w:rsidP="0009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7E3">
              <w:rPr>
                <w:rFonts w:ascii="Times New Roman" w:eastAsia="Times New Roman" w:hAnsi="Times New Roman" w:cs="Times New Roman"/>
                <w:color w:val="000000"/>
              </w:rPr>
              <w:t>7.9 (18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8C4BE5C" w14:textId="77777777" w:rsidR="000936B4" w:rsidRPr="004517E3" w:rsidRDefault="000936B4" w:rsidP="0009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7E3">
              <w:rPr>
                <w:rFonts w:ascii="Times New Roman" w:eastAsia="Times New Roman" w:hAnsi="Times New Roman" w:cs="Times New Roman"/>
                <w:color w:val="000000"/>
              </w:rPr>
              <w:t>0.729</w:t>
            </w:r>
          </w:p>
        </w:tc>
      </w:tr>
      <w:tr w:rsidR="000936B4" w:rsidRPr="004517E3" w14:paraId="47419CCD" w14:textId="77777777" w:rsidTr="001573CC">
        <w:trPr>
          <w:trHeight w:val="248"/>
        </w:trPr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5A28BE5E" w14:textId="77777777" w:rsidR="000936B4" w:rsidRPr="004517E3" w:rsidRDefault="000936B4" w:rsidP="000936B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4517E3">
              <w:rPr>
                <w:rFonts w:ascii="Times New Roman" w:eastAsia="Times New Roman" w:hAnsi="Times New Roman" w:cs="Times New Roman"/>
                <w:color w:val="000000"/>
              </w:rPr>
              <w:t>Overweight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681C044C" w14:textId="77777777" w:rsidR="000936B4" w:rsidRPr="004517E3" w:rsidRDefault="000936B4" w:rsidP="0009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7E3">
              <w:rPr>
                <w:rFonts w:ascii="Times New Roman" w:eastAsia="Times New Roman" w:hAnsi="Times New Roman" w:cs="Times New Roman"/>
                <w:color w:val="000000"/>
              </w:rPr>
              <w:t>26.6 (61)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15DDC3E2" w14:textId="77777777" w:rsidR="000936B4" w:rsidRPr="004517E3" w:rsidRDefault="000936B4" w:rsidP="0009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7E3">
              <w:rPr>
                <w:rFonts w:ascii="Times New Roman" w:eastAsia="Times New Roman" w:hAnsi="Times New Roman" w:cs="Times New Roman"/>
                <w:color w:val="000000"/>
              </w:rPr>
              <w:t>36.1 (79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7B07AA2" w14:textId="77777777" w:rsidR="000936B4" w:rsidRPr="004517E3" w:rsidRDefault="000936B4" w:rsidP="0009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7E3">
              <w:rPr>
                <w:rFonts w:ascii="Times New Roman" w:eastAsia="Times New Roman" w:hAnsi="Times New Roman" w:cs="Times New Roman"/>
                <w:color w:val="000000"/>
              </w:rPr>
              <w:t>33.6 (77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85D8845" w14:textId="77777777" w:rsidR="000936B4" w:rsidRPr="004517E3" w:rsidRDefault="000936B4" w:rsidP="0009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7E3">
              <w:rPr>
                <w:rFonts w:ascii="Times New Roman" w:eastAsia="Times New Roman" w:hAnsi="Times New Roman" w:cs="Times New Roman"/>
                <w:color w:val="000000"/>
              </w:rPr>
              <w:t>0.084</w:t>
            </w:r>
          </w:p>
        </w:tc>
      </w:tr>
      <w:tr w:rsidR="000936B4" w:rsidRPr="004517E3" w14:paraId="3E367EEF" w14:textId="77777777" w:rsidTr="001573CC">
        <w:trPr>
          <w:trHeight w:val="248"/>
        </w:trPr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3B29473B" w14:textId="77777777" w:rsidR="000936B4" w:rsidRPr="004517E3" w:rsidRDefault="000936B4" w:rsidP="000936B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4517E3">
              <w:rPr>
                <w:rFonts w:ascii="Times New Roman" w:eastAsia="Times New Roman" w:hAnsi="Times New Roman" w:cs="Times New Roman"/>
                <w:color w:val="000000"/>
              </w:rPr>
              <w:t>Obese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399E6558" w14:textId="77777777" w:rsidR="000936B4" w:rsidRPr="004517E3" w:rsidRDefault="000936B4" w:rsidP="0009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7E3">
              <w:rPr>
                <w:rFonts w:ascii="Times New Roman" w:eastAsia="Times New Roman" w:hAnsi="Times New Roman" w:cs="Times New Roman"/>
                <w:color w:val="000000"/>
              </w:rPr>
              <w:t>17.5 (40)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0CA2C2AE" w14:textId="77777777" w:rsidR="000936B4" w:rsidRPr="004517E3" w:rsidRDefault="000936B4" w:rsidP="0009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7E3">
              <w:rPr>
                <w:rFonts w:ascii="Times New Roman" w:eastAsia="Times New Roman" w:hAnsi="Times New Roman" w:cs="Times New Roman"/>
                <w:color w:val="000000"/>
              </w:rPr>
              <w:t>20.1 (44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B133B4A" w14:textId="77777777" w:rsidR="000936B4" w:rsidRPr="004517E3" w:rsidRDefault="000936B4" w:rsidP="0009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7E3">
              <w:rPr>
                <w:rFonts w:ascii="Times New Roman" w:eastAsia="Times New Roman" w:hAnsi="Times New Roman" w:cs="Times New Roman"/>
                <w:color w:val="000000"/>
              </w:rPr>
              <w:t>17.9 (41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BD67AED" w14:textId="77777777" w:rsidR="000936B4" w:rsidRPr="004517E3" w:rsidRDefault="000936B4" w:rsidP="0009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7E3">
              <w:rPr>
                <w:rFonts w:ascii="Times New Roman" w:eastAsia="Times New Roman" w:hAnsi="Times New Roman" w:cs="Times New Roman"/>
                <w:color w:val="000000"/>
              </w:rPr>
              <w:t>0.748</w:t>
            </w:r>
          </w:p>
        </w:tc>
      </w:tr>
      <w:tr w:rsidR="000936B4" w:rsidRPr="004517E3" w14:paraId="66CA51AB" w14:textId="77777777" w:rsidTr="001573CC">
        <w:trPr>
          <w:trHeight w:val="248"/>
        </w:trPr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6102FF33" w14:textId="77777777" w:rsidR="000936B4" w:rsidRPr="000936B4" w:rsidRDefault="000936B4" w:rsidP="000936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  <w:p w14:paraId="4BB07070" w14:textId="31A6A48A" w:rsidR="000936B4" w:rsidRPr="004517E3" w:rsidRDefault="000936B4" w:rsidP="000936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517E3">
              <w:rPr>
                <w:rFonts w:ascii="Times New Roman" w:eastAsia="Times New Roman" w:hAnsi="Times New Roman" w:cs="Times New Roman"/>
                <w:color w:val="000000"/>
              </w:rPr>
              <w:t xml:space="preserve">HOUSEHOLD  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4AD65BD1" w14:textId="77777777" w:rsidR="000936B4" w:rsidRPr="004517E3" w:rsidRDefault="000936B4" w:rsidP="000936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1C8D46AE" w14:textId="77777777" w:rsidR="000936B4" w:rsidRPr="004517E3" w:rsidRDefault="000936B4" w:rsidP="0009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2DD4E4F" w14:textId="77777777" w:rsidR="000936B4" w:rsidRPr="004517E3" w:rsidRDefault="000936B4" w:rsidP="0009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F122962" w14:textId="77777777" w:rsidR="000936B4" w:rsidRPr="004517E3" w:rsidRDefault="000936B4" w:rsidP="0009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936B4" w:rsidRPr="004517E3" w14:paraId="0034B62D" w14:textId="77777777" w:rsidTr="001573CC">
        <w:trPr>
          <w:trHeight w:val="273"/>
        </w:trPr>
        <w:tc>
          <w:tcPr>
            <w:tcW w:w="45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BE861" w14:textId="77777777" w:rsidR="000936B4" w:rsidRPr="004517E3" w:rsidRDefault="000936B4" w:rsidP="000936B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4517E3">
              <w:rPr>
                <w:rFonts w:ascii="Times New Roman" w:eastAsia="Times New Roman" w:hAnsi="Times New Roman" w:cs="Times New Roman"/>
                <w:color w:val="000000"/>
              </w:rPr>
              <w:t>Food secure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EDA95" w14:textId="77777777" w:rsidR="000936B4" w:rsidRPr="004517E3" w:rsidRDefault="000936B4" w:rsidP="0009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7E3">
              <w:rPr>
                <w:rFonts w:ascii="Times New Roman" w:eastAsia="Times New Roman" w:hAnsi="Times New Roman" w:cs="Times New Roman"/>
                <w:color w:val="000000"/>
              </w:rPr>
              <w:t>63.5 (153)</w:t>
            </w:r>
            <w:r w:rsidRPr="004517E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3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45E05" w14:textId="77777777" w:rsidR="000936B4" w:rsidRPr="004517E3" w:rsidRDefault="000936B4" w:rsidP="0009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7E3">
              <w:rPr>
                <w:rFonts w:ascii="Times New Roman" w:eastAsia="Times New Roman" w:hAnsi="Times New Roman" w:cs="Times New Roman"/>
                <w:color w:val="000000"/>
              </w:rPr>
              <w:t>53.7 (130)</w:t>
            </w:r>
            <w:r w:rsidRPr="004517E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,b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7C221" w14:textId="77777777" w:rsidR="000936B4" w:rsidRPr="004517E3" w:rsidRDefault="000936B4" w:rsidP="0009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7E3">
              <w:rPr>
                <w:rFonts w:ascii="Times New Roman" w:eastAsia="Times New Roman" w:hAnsi="Times New Roman" w:cs="Times New Roman"/>
                <w:color w:val="000000"/>
              </w:rPr>
              <w:t>52.7 (127)</w:t>
            </w:r>
            <w:r w:rsidRPr="004517E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F3D6F" w14:textId="77777777" w:rsidR="000936B4" w:rsidRPr="004517E3" w:rsidRDefault="000936B4" w:rsidP="0009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7E3">
              <w:rPr>
                <w:rFonts w:ascii="Times New Roman" w:eastAsia="Times New Roman" w:hAnsi="Times New Roman" w:cs="Times New Roman"/>
                <w:color w:val="000000"/>
              </w:rPr>
              <w:t>0.031</w:t>
            </w:r>
          </w:p>
        </w:tc>
      </w:tr>
      <w:tr w:rsidR="000936B4" w:rsidRPr="004517E3" w14:paraId="31E02209" w14:textId="77777777" w:rsidTr="001573CC">
        <w:trPr>
          <w:trHeight w:val="935"/>
        </w:trPr>
        <w:tc>
          <w:tcPr>
            <w:tcW w:w="9270" w:type="dxa"/>
            <w:gridSpan w:val="5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13D9094" w14:textId="50A7E602" w:rsidR="000936B4" w:rsidRPr="004517E3" w:rsidRDefault="000936B4" w:rsidP="000936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517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4517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Values are % (n) or mean ± SD.  Significant differences between groups shown when overall p &lt; 0.05, where labeled proportions/means in a row without a common letter differ (p &lt; 0.05). </w:t>
            </w:r>
            <w:r w:rsidRPr="004517E3">
              <w:rPr>
                <w:rFonts w:ascii="Times New Roman" w:eastAsia="Times New Roman" w:hAnsi="Times New Roman" w:cs="Times New Roman"/>
                <w:sz w:val="18"/>
                <w:szCs w:val="18"/>
              </w:rPr>
              <w:t>Low consumers = children in lowest tercile of percentage of total energy intake from non-breastmilk foods (%TEI-NBF) from unhealthy foods and beverages (UFB) (mean = 5.9% TEI-NBF); moderate consumers = children in middle tercile of %TEI-NBF from UFB (mean = 20.7% TEI-NBF); high consumers = children in highest tercile of %TEI-NBF from UFB (mean = 39.9% TEI-NBF).</w:t>
            </w:r>
          </w:p>
        </w:tc>
      </w:tr>
      <w:tr w:rsidR="000936B4" w:rsidRPr="004517E3" w14:paraId="485957D2" w14:textId="77777777" w:rsidTr="001573CC">
        <w:trPr>
          <w:trHeight w:val="80"/>
        </w:trPr>
        <w:tc>
          <w:tcPr>
            <w:tcW w:w="9270" w:type="dxa"/>
            <w:gridSpan w:val="5"/>
            <w:shd w:val="clear" w:color="auto" w:fill="auto"/>
            <w:noWrap/>
            <w:vAlign w:val="bottom"/>
          </w:tcPr>
          <w:p w14:paraId="508CE5D1" w14:textId="5E7748DC" w:rsidR="000936B4" w:rsidRPr="004517E3" w:rsidRDefault="000936B4" w:rsidP="000936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4517E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4517E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Overall p-value of association between UFB consumption terciles and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hild, primary caregiver, or household characteristic</w:t>
            </w:r>
            <w:r w:rsidRPr="004517E3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0936B4" w:rsidRPr="004517E3" w14:paraId="06C96D71" w14:textId="77777777" w:rsidTr="001573CC">
        <w:trPr>
          <w:trHeight w:val="80"/>
        </w:trPr>
        <w:tc>
          <w:tcPr>
            <w:tcW w:w="9270" w:type="dxa"/>
            <w:gridSpan w:val="5"/>
            <w:shd w:val="clear" w:color="auto" w:fill="auto"/>
            <w:noWrap/>
            <w:vAlign w:val="bottom"/>
            <w:hideMark/>
          </w:tcPr>
          <w:p w14:paraId="7E8671D1" w14:textId="5B08C3A5" w:rsidR="000936B4" w:rsidRPr="004517E3" w:rsidRDefault="000936B4" w:rsidP="000936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  <w:r w:rsidRPr="004517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y of: fever, diarrhea, cough.</w:t>
            </w:r>
          </w:p>
        </w:tc>
      </w:tr>
      <w:tr w:rsidR="000936B4" w:rsidRPr="004517E3" w14:paraId="3A595BA5" w14:textId="77777777" w:rsidTr="001573CC">
        <w:trPr>
          <w:trHeight w:val="80"/>
        </w:trPr>
        <w:tc>
          <w:tcPr>
            <w:tcW w:w="9270" w:type="dxa"/>
            <w:gridSpan w:val="5"/>
            <w:shd w:val="clear" w:color="auto" w:fill="auto"/>
            <w:noWrap/>
            <w:vAlign w:val="bottom"/>
            <w:hideMark/>
          </w:tcPr>
          <w:p w14:paraId="78784E1B" w14:textId="2254DAE1" w:rsidR="000936B4" w:rsidRPr="004517E3" w:rsidRDefault="000936B4" w:rsidP="000936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  <w:r w:rsidRPr="004517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dose of BCG, 1+ dose of measles; 3 doses of DPT-Hep B; 3 doses of polio.</w:t>
            </w:r>
          </w:p>
        </w:tc>
      </w:tr>
      <w:tr w:rsidR="000936B4" w:rsidRPr="004517E3" w14:paraId="35404F44" w14:textId="77777777" w:rsidTr="001573CC">
        <w:trPr>
          <w:trHeight w:val="574"/>
        </w:trPr>
        <w:tc>
          <w:tcPr>
            <w:tcW w:w="9270" w:type="dxa"/>
            <w:gridSpan w:val="5"/>
            <w:shd w:val="clear" w:color="auto" w:fill="auto"/>
            <w:hideMark/>
          </w:tcPr>
          <w:p w14:paraId="111D89E8" w14:textId="49D48702" w:rsidR="000936B4" w:rsidRPr="004517E3" w:rsidRDefault="000936B4" w:rsidP="000936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5</w:t>
            </w:r>
            <w:r w:rsidRPr="004517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gnant caregivers are excluded. Underweight, BMI &lt; 18.5 kg/m2; normal, BMI 18.5 to &lt;25.0 kg/m2; overweight, BMI 25 – &lt;30.0 kg/m2; and obese, BMI &gt; 30.0 kg/m2</w:t>
            </w:r>
          </w:p>
        </w:tc>
      </w:tr>
    </w:tbl>
    <w:p w14:paraId="0BC9F203" w14:textId="77777777" w:rsidR="004517E3" w:rsidRDefault="004517E3" w:rsidP="00326336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</w:rPr>
        <w:sectPr w:rsidR="004517E3" w:rsidSect="004517E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11266" w:type="dxa"/>
        <w:tblLook w:val="04A0" w:firstRow="1" w:lastRow="0" w:firstColumn="1" w:lastColumn="0" w:noHBand="0" w:noVBand="1"/>
      </w:tblPr>
      <w:tblGrid>
        <w:gridCol w:w="1800"/>
        <w:gridCol w:w="2074"/>
        <w:gridCol w:w="2074"/>
        <w:gridCol w:w="2074"/>
        <w:gridCol w:w="2074"/>
        <w:gridCol w:w="1170"/>
      </w:tblGrid>
      <w:tr w:rsidR="001E6406" w:rsidRPr="00D22BF9" w14:paraId="6E07E4DA" w14:textId="77777777" w:rsidTr="001573CC">
        <w:trPr>
          <w:trHeight w:val="422"/>
        </w:trPr>
        <w:tc>
          <w:tcPr>
            <w:tcW w:w="11266" w:type="dxa"/>
            <w:gridSpan w:val="6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756452C" w14:textId="77777777" w:rsidR="001573CC" w:rsidRDefault="001E6406" w:rsidP="00326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22BF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 xml:space="preserve">Supplemental Table </w:t>
            </w:r>
            <w:r w:rsidR="004517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  <w:r w:rsidRPr="00D22BF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: Median nutrient density adequacy of non-breastmilk foods, </w:t>
            </w:r>
          </w:p>
          <w:p w14:paraId="287B71F0" w14:textId="23A89F60" w:rsidR="001E6406" w:rsidRPr="001573CC" w:rsidRDefault="001E6406" w:rsidP="00157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22BF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ildren 12-23 months, overall and by UFB tercile</w:t>
            </w:r>
            <w:r w:rsidRPr="00D22BF9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1</w:t>
            </w:r>
          </w:p>
          <w:p w14:paraId="4BED69FD" w14:textId="0EECAB7C" w:rsidR="001573CC" w:rsidRPr="00D22BF9" w:rsidRDefault="001573CC" w:rsidP="00326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1E6406" w:rsidRPr="00D22BF9" w14:paraId="2AC62FDC" w14:textId="77777777" w:rsidTr="001573CC">
        <w:trPr>
          <w:trHeight w:val="450"/>
        </w:trPr>
        <w:tc>
          <w:tcPr>
            <w:tcW w:w="180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70F7FE" w14:textId="77777777" w:rsidR="001E6406" w:rsidRPr="00D22BF9" w:rsidRDefault="001E6406" w:rsidP="003263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22BF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utrient</w:t>
            </w:r>
          </w:p>
        </w:tc>
        <w:tc>
          <w:tcPr>
            <w:tcW w:w="207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E6CB8D" w14:textId="77777777" w:rsidR="001E6406" w:rsidRPr="00D22BF9" w:rsidRDefault="001E6406" w:rsidP="00326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22BF9">
              <w:rPr>
                <w:rFonts w:ascii="Times New Roman" w:eastAsia="Times New Roman" w:hAnsi="Times New Roman" w:cs="Times New Roman"/>
                <w:b/>
                <w:bCs/>
              </w:rPr>
              <w:t>All children (n=371)</w:t>
            </w:r>
          </w:p>
        </w:tc>
        <w:tc>
          <w:tcPr>
            <w:tcW w:w="207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1BB8DD" w14:textId="77777777" w:rsidR="001E6406" w:rsidRPr="00D22BF9" w:rsidRDefault="001E6406" w:rsidP="00326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22BF9">
              <w:rPr>
                <w:rFonts w:ascii="Times New Roman" w:eastAsia="Times New Roman" w:hAnsi="Times New Roman" w:cs="Times New Roman"/>
                <w:b/>
                <w:bCs/>
              </w:rPr>
              <w:t>Low consumers (n=160)</w:t>
            </w:r>
          </w:p>
        </w:tc>
        <w:tc>
          <w:tcPr>
            <w:tcW w:w="207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8FCB8E" w14:textId="77777777" w:rsidR="001E6406" w:rsidRPr="00D22BF9" w:rsidRDefault="001E6406" w:rsidP="00326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22BF9">
              <w:rPr>
                <w:rFonts w:ascii="Times New Roman" w:eastAsia="Times New Roman" w:hAnsi="Times New Roman" w:cs="Times New Roman"/>
                <w:b/>
                <w:bCs/>
              </w:rPr>
              <w:t>Moderate consumers (n=107)</w:t>
            </w:r>
          </w:p>
        </w:tc>
        <w:tc>
          <w:tcPr>
            <w:tcW w:w="207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80D530" w14:textId="77777777" w:rsidR="001E6406" w:rsidRPr="00D22BF9" w:rsidRDefault="001E6406" w:rsidP="00326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22BF9">
              <w:rPr>
                <w:rFonts w:ascii="Times New Roman" w:eastAsia="Times New Roman" w:hAnsi="Times New Roman" w:cs="Times New Roman"/>
                <w:b/>
                <w:bCs/>
              </w:rPr>
              <w:t>High consumers (n=104)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7F5AAB" w14:textId="77777777" w:rsidR="001E6406" w:rsidRPr="00D22BF9" w:rsidRDefault="001E6406" w:rsidP="00326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573CC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p</w:t>
            </w:r>
            <w:r w:rsidRPr="00D22BF9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2</w:t>
            </w:r>
          </w:p>
        </w:tc>
      </w:tr>
      <w:tr w:rsidR="001573CC" w:rsidRPr="00D22BF9" w14:paraId="1274F7D4" w14:textId="77777777" w:rsidTr="001573CC">
        <w:trPr>
          <w:trHeight w:val="450"/>
        </w:trPr>
        <w:tc>
          <w:tcPr>
            <w:tcW w:w="180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026C751" w14:textId="77777777" w:rsidR="001573CC" w:rsidRPr="00D22BF9" w:rsidRDefault="001573CC" w:rsidP="003263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07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AB93156" w14:textId="77777777" w:rsidR="001573CC" w:rsidRPr="00D22BF9" w:rsidRDefault="001573CC" w:rsidP="003263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207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DA691F2" w14:textId="77777777" w:rsidR="001573CC" w:rsidRPr="00D22BF9" w:rsidRDefault="001573CC" w:rsidP="003263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207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A39EBB9" w14:textId="77777777" w:rsidR="001573CC" w:rsidRPr="00D22BF9" w:rsidRDefault="001573CC" w:rsidP="003263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207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B14E6F6" w14:textId="77777777" w:rsidR="001573CC" w:rsidRPr="00D22BF9" w:rsidRDefault="001573CC" w:rsidP="003263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BED1B2C" w14:textId="77777777" w:rsidR="001573CC" w:rsidRPr="00D22BF9" w:rsidRDefault="001573CC" w:rsidP="003263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1573CC" w:rsidRPr="00D22BF9" w14:paraId="3C97F021" w14:textId="77777777" w:rsidTr="001573CC">
        <w:trPr>
          <w:trHeight w:val="184"/>
        </w:trPr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C543BE3" w14:textId="77777777" w:rsidR="001573CC" w:rsidRPr="00D22BF9" w:rsidRDefault="001573CC" w:rsidP="003263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2BF9">
              <w:rPr>
                <w:rFonts w:ascii="Times New Roman" w:eastAsia="Times New Roman" w:hAnsi="Times New Roman" w:cs="Times New Roman"/>
                <w:color w:val="000000"/>
              </w:rPr>
              <w:t>Calcium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A2BF6" w14:textId="2ED2C3E5" w:rsidR="001573CC" w:rsidRPr="00D22BF9" w:rsidRDefault="001573CC" w:rsidP="00326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22BF9">
              <w:rPr>
                <w:rFonts w:ascii="Times New Roman" w:eastAsia="Times New Roman" w:hAnsi="Times New Roman" w:cs="Times New Roman"/>
              </w:rPr>
              <w:t>53.1 (31</w:t>
            </w:r>
            <w:r>
              <w:rPr>
                <w:rFonts w:ascii="Times New Roman" w:eastAsia="Times New Roman" w:hAnsi="Times New Roman" w:cs="Times New Roman"/>
              </w:rPr>
              <w:t>.0</w:t>
            </w:r>
            <w:r w:rsidRPr="00D22BF9">
              <w:rPr>
                <w:rFonts w:ascii="Times New Roman" w:eastAsia="Times New Roman" w:hAnsi="Times New Roman" w:cs="Times New Roman"/>
              </w:rPr>
              <w:t>-80.2)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5548E" w14:textId="77777777" w:rsidR="001573CC" w:rsidRPr="00D22BF9" w:rsidRDefault="001573CC" w:rsidP="00326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22BF9">
              <w:rPr>
                <w:rFonts w:ascii="Times New Roman" w:eastAsia="Times New Roman" w:hAnsi="Times New Roman" w:cs="Times New Roman"/>
              </w:rPr>
              <w:t>60.7 (36.4-95.6)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9C3C5" w14:textId="77777777" w:rsidR="001573CC" w:rsidRPr="00D22BF9" w:rsidRDefault="001573CC" w:rsidP="00326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22BF9">
              <w:rPr>
                <w:rFonts w:ascii="Times New Roman" w:eastAsia="Times New Roman" w:hAnsi="Times New Roman" w:cs="Times New Roman"/>
              </w:rPr>
              <w:t>53.1 (29.6-80.2)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843E5" w14:textId="77777777" w:rsidR="001573CC" w:rsidRPr="00D22BF9" w:rsidRDefault="001573CC" w:rsidP="00326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22BF9">
              <w:rPr>
                <w:rFonts w:ascii="Times New Roman" w:eastAsia="Times New Roman" w:hAnsi="Times New Roman" w:cs="Times New Roman"/>
              </w:rPr>
              <w:t>41.6 (26.6-65.5)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16E2C" w14:textId="77777777" w:rsidR="001573CC" w:rsidRPr="00D22BF9" w:rsidRDefault="001573CC" w:rsidP="00326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22BF9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1573CC" w:rsidRPr="00D22BF9" w14:paraId="17C8157E" w14:textId="77777777" w:rsidTr="001573CC">
        <w:trPr>
          <w:trHeight w:val="184"/>
        </w:trPr>
        <w:tc>
          <w:tcPr>
            <w:tcW w:w="1800" w:type="dxa"/>
            <w:shd w:val="clear" w:color="auto" w:fill="auto"/>
            <w:vAlign w:val="center"/>
            <w:hideMark/>
          </w:tcPr>
          <w:p w14:paraId="2BE40006" w14:textId="77777777" w:rsidR="001573CC" w:rsidRPr="00D22BF9" w:rsidRDefault="001573CC" w:rsidP="003263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2BF9">
              <w:rPr>
                <w:rFonts w:ascii="Times New Roman" w:eastAsia="Times New Roman" w:hAnsi="Times New Roman" w:cs="Times New Roman"/>
                <w:color w:val="000000"/>
              </w:rPr>
              <w:t>Iron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64E1BE71" w14:textId="764C4AEC" w:rsidR="001573CC" w:rsidRPr="00D22BF9" w:rsidRDefault="001573CC" w:rsidP="00326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22BF9">
              <w:rPr>
                <w:rFonts w:ascii="Times New Roman" w:eastAsia="Times New Roman" w:hAnsi="Times New Roman" w:cs="Times New Roman"/>
              </w:rPr>
              <w:t>71</w:t>
            </w:r>
            <w:r>
              <w:rPr>
                <w:rFonts w:ascii="Times New Roman" w:eastAsia="Times New Roman" w:hAnsi="Times New Roman" w:cs="Times New Roman"/>
              </w:rPr>
              <w:t>.0</w:t>
            </w:r>
            <w:r w:rsidRPr="00D22BF9">
              <w:rPr>
                <w:rFonts w:ascii="Times New Roman" w:eastAsia="Times New Roman" w:hAnsi="Times New Roman" w:cs="Times New Roman"/>
              </w:rPr>
              <w:t xml:space="preserve"> (49.2-98.5)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4353F434" w14:textId="07579B7D" w:rsidR="001573CC" w:rsidRPr="00D22BF9" w:rsidRDefault="001573CC" w:rsidP="00326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22BF9">
              <w:rPr>
                <w:rFonts w:ascii="Times New Roman" w:eastAsia="Times New Roman" w:hAnsi="Times New Roman" w:cs="Times New Roman"/>
              </w:rPr>
              <w:t>81</w:t>
            </w:r>
            <w:r>
              <w:rPr>
                <w:rFonts w:ascii="Times New Roman" w:eastAsia="Times New Roman" w:hAnsi="Times New Roman" w:cs="Times New Roman"/>
              </w:rPr>
              <w:t>.0</w:t>
            </w:r>
            <w:r w:rsidRPr="00D22BF9">
              <w:rPr>
                <w:rFonts w:ascii="Times New Roman" w:eastAsia="Times New Roman" w:hAnsi="Times New Roman" w:cs="Times New Roman"/>
              </w:rPr>
              <w:t xml:space="preserve"> (59.7-116.7)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06CC5219" w14:textId="610D424C" w:rsidR="001573CC" w:rsidRPr="00D22BF9" w:rsidRDefault="001573CC" w:rsidP="00326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22BF9">
              <w:rPr>
                <w:rFonts w:ascii="Times New Roman" w:eastAsia="Times New Roman" w:hAnsi="Times New Roman" w:cs="Times New Roman"/>
              </w:rPr>
              <w:t>72</w:t>
            </w:r>
            <w:r>
              <w:rPr>
                <w:rFonts w:ascii="Times New Roman" w:eastAsia="Times New Roman" w:hAnsi="Times New Roman" w:cs="Times New Roman"/>
              </w:rPr>
              <w:t>.0</w:t>
            </w:r>
            <w:r w:rsidRPr="00D22BF9">
              <w:rPr>
                <w:rFonts w:ascii="Times New Roman" w:eastAsia="Times New Roman" w:hAnsi="Times New Roman" w:cs="Times New Roman"/>
              </w:rPr>
              <w:t xml:space="preserve"> (49.1-98.3)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67764F70" w14:textId="77777777" w:rsidR="001573CC" w:rsidRPr="00D22BF9" w:rsidRDefault="001573CC" w:rsidP="00326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22BF9">
              <w:rPr>
                <w:rFonts w:ascii="Times New Roman" w:eastAsia="Times New Roman" w:hAnsi="Times New Roman" w:cs="Times New Roman"/>
              </w:rPr>
              <w:t>58.8 (46.9-81.6)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0D26B08" w14:textId="77777777" w:rsidR="001573CC" w:rsidRPr="00D22BF9" w:rsidRDefault="001573CC" w:rsidP="00326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22BF9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1573CC" w:rsidRPr="00D22BF9" w14:paraId="669CD2C8" w14:textId="77777777" w:rsidTr="001573CC">
        <w:trPr>
          <w:trHeight w:val="184"/>
        </w:trPr>
        <w:tc>
          <w:tcPr>
            <w:tcW w:w="1800" w:type="dxa"/>
            <w:shd w:val="clear" w:color="auto" w:fill="auto"/>
            <w:vAlign w:val="center"/>
            <w:hideMark/>
          </w:tcPr>
          <w:p w14:paraId="71ED496E" w14:textId="77777777" w:rsidR="001573CC" w:rsidRPr="00D22BF9" w:rsidRDefault="001573CC" w:rsidP="003263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2BF9">
              <w:rPr>
                <w:rFonts w:ascii="Times New Roman" w:eastAsia="Times New Roman" w:hAnsi="Times New Roman" w:cs="Times New Roman"/>
                <w:color w:val="000000"/>
              </w:rPr>
              <w:t>Zinc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3726E5D1" w14:textId="77777777" w:rsidR="001573CC" w:rsidRPr="00D22BF9" w:rsidRDefault="001573CC" w:rsidP="00326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22BF9">
              <w:rPr>
                <w:rFonts w:ascii="Times New Roman" w:eastAsia="Times New Roman" w:hAnsi="Times New Roman" w:cs="Times New Roman"/>
              </w:rPr>
              <w:t>63.4 (49.5-77.7)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6A4B4948" w14:textId="77777777" w:rsidR="001573CC" w:rsidRPr="00D22BF9" w:rsidRDefault="001573CC" w:rsidP="00326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22BF9">
              <w:rPr>
                <w:rFonts w:ascii="Times New Roman" w:eastAsia="Times New Roman" w:hAnsi="Times New Roman" w:cs="Times New Roman"/>
              </w:rPr>
              <w:t>70.6 (58.4-94.9)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65473E7F" w14:textId="494B72CB" w:rsidR="001573CC" w:rsidRPr="00D22BF9" w:rsidRDefault="001573CC" w:rsidP="00326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22BF9">
              <w:rPr>
                <w:rFonts w:ascii="Times New Roman" w:eastAsia="Times New Roman" w:hAnsi="Times New Roman" w:cs="Times New Roman"/>
              </w:rPr>
              <w:t>64</w:t>
            </w:r>
            <w:r>
              <w:rPr>
                <w:rFonts w:ascii="Times New Roman" w:eastAsia="Times New Roman" w:hAnsi="Times New Roman" w:cs="Times New Roman"/>
              </w:rPr>
              <w:t>.0</w:t>
            </w:r>
            <w:r w:rsidRPr="00D22BF9">
              <w:rPr>
                <w:rFonts w:ascii="Times New Roman" w:eastAsia="Times New Roman" w:hAnsi="Times New Roman" w:cs="Times New Roman"/>
              </w:rPr>
              <w:t xml:space="preserve"> (52.4-76.8)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79358B30" w14:textId="77777777" w:rsidR="001573CC" w:rsidRPr="00D22BF9" w:rsidRDefault="001573CC" w:rsidP="00326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22BF9">
              <w:rPr>
                <w:rFonts w:ascii="Times New Roman" w:eastAsia="Times New Roman" w:hAnsi="Times New Roman" w:cs="Times New Roman"/>
              </w:rPr>
              <w:t>50.6 (40.1-61.4)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629B6B6" w14:textId="77777777" w:rsidR="001573CC" w:rsidRPr="00D22BF9" w:rsidRDefault="001573CC" w:rsidP="00326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22BF9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1573CC" w:rsidRPr="00D22BF9" w14:paraId="0B07939A" w14:textId="77777777" w:rsidTr="001573CC">
        <w:trPr>
          <w:trHeight w:val="184"/>
        </w:trPr>
        <w:tc>
          <w:tcPr>
            <w:tcW w:w="1800" w:type="dxa"/>
            <w:shd w:val="clear" w:color="auto" w:fill="auto"/>
            <w:vAlign w:val="center"/>
            <w:hideMark/>
          </w:tcPr>
          <w:p w14:paraId="294F2F3B" w14:textId="77777777" w:rsidR="001573CC" w:rsidRPr="00D22BF9" w:rsidRDefault="001573CC" w:rsidP="003263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2BF9">
              <w:rPr>
                <w:rFonts w:ascii="Times New Roman" w:eastAsia="Times New Roman" w:hAnsi="Times New Roman" w:cs="Times New Roman"/>
                <w:color w:val="000000"/>
              </w:rPr>
              <w:t>Vitamin C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5DD3A57A" w14:textId="77777777" w:rsidR="001573CC" w:rsidRPr="00D22BF9" w:rsidRDefault="001573CC" w:rsidP="00326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22BF9">
              <w:rPr>
                <w:rFonts w:ascii="Times New Roman" w:eastAsia="Times New Roman" w:hAnsi="Times New Roman" w:cs="Times New Roman"/>
              </w:rPr>
              <w:t>141.3 (74.1-280.2)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1B801842" w14:textId="77777777" w:rsidR="001573CC" w:rsidRPr="00D22BF9" w:rsidRDefault="001573CC" w:rsidP="00326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22BF9">
              <w:rPr>
                <w:rFonts w:ascii="Times New Roman" w:eastAsia="Times New Roman" w:hAnsi="Times New Roman" w:cs="Times New Roman"/>
              </w:rPr>
              <w:t>178.1 (74.2-319.7)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1C2F54C6" w14:textId="77777777" w:rsidR="001573CC" w:rsidRPr="00D22BF9" w:rsidRDefault="001573CC" w:rsidP="00326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22BF9">
              <w:rPr>
                <w:rFonts w:ascii="Times New Roman" w:eastAsia="Times New Roman" w:hAnsi="Times New Roman" w:cs="Times New Roman"/>
              </w:rPr>
              <w:t>122.2 (80.6-249.1)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5ED3FDA1" w14:textId="77777777" w:rsidR="001573CC" w:rsidRPr="00D22BF9" w:rsidRDefault="001573CC" w:rsidP="00326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22BF9">
              <w:rPr>
                <w:rFonts w:ascii="Times New Roman" w:eastAsia="Times New Roman" w:hAnsi="Times New Roman" w:cs="Times New Roman"/>
              </w:rPr>
              <w:t>134.3 (72.5-225.2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5B5F131" w14:textId="77777777" w:rsidR="001573CC" w:rsidRPr="00D22BF9" w:rsidRDefault="001573CC" w:rsidP="00326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22BF9">
              <w:rPr>
                <w:rFonts w:ascii="Times New Roman" w:eastAsia="Times New Roman" w:hAnsi="Times New Roman" w:cs="Times New Roman"/>
              </w:rPr>
              <w:t>0.213</w:t>
            </w:r>
          </w:p>
        </w:tc>
      </w:tr>
      <w:tr w:rsidR="001573CC" w:rsidRPr="00D22BF9" w14:paraId="23480052" w14:textId="77777777" w:rsidTr="001573CC">
        <w:trPr>
          <w:trHeight w:val="184"/>
        </w:trPr>
        <w:tc>
          <w:tcPr>
            <w:tcW w:w="1800" w:type="dxa"/>
            <w:shd w:val="clear" w:color="auto" w:fill="auto"/>
            <w:vAlign w:val="center"/>
            <w:hideMark/>
          </w:tcPr>
          <w:p w14:paraId="3CB641C1" w14:textId="5229AABB" w:rsidR="001573CC" w:rsidRPr="00D22BF9" w:rsidRDefault="001573CC" w:rsidP="003263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22BF9">
              <w:rPr>
                <w:rFonts w:ascii="Times New Roman" w:eastAsia="Times New Roman" w:hAnsi="Times New Roman" w:cs="Times New Roman"/>
              </w:rPr>
              <w:t>Thiamin</w:t>
            </w:r>
            <w:r>
              <w:rPr>
                <w:rFonts w:ascii="Times New Roman" w:eastAsia="Times New Roman" w:hAnsi="Times New Roman" w:cs="Times New Roman"/>
              </w:rPr>
              <w:t xml:space="preserve"> (B1)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3705558A" w14:textId="77777777" w:rsidR="001573CC" w:rsidRPr="00D22BF9" w:rsidRDefault="001573CC" w:rsidP="00326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22BF9">
              <w:rPr>
                <w:rFonts w:ascii="Times New Roman" w:eastAsia="Times New Roman" w:hAnsi="Times New Roman" w:cs="Times New Roman"/>
              </w:rPr>
              <w:t>48.7 (34.8-74.6)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62AF7376" w14:textId="77777777" w:rsidR="001573CC" w:rsidRPr="00D22BF9" w:rsidRDefault="001573CC" w:rsidP="00326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22BF9">
              <w:rPr>
                <w:rFonts w:ascii="Times New Roman" w:eastAsia="Times New Roman" w:hAnsi="Times New Roman" w:cs="Times New Roman"/>
              </w:rPr>
              <w:t>57.2 (37.7-101.5)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7FED5805" w14:textId="77777777" w:rsidR="001573CC" w:rsidRPr="00D22BF9" w:rsidRDefault="001573CC" w:rsidP="00326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22BF9">
              <w:rPr>
                <w:rFonts w:ascii="Times New Roman" w:eastAsia="Times New Roman" w:hAnsi="Times New Roman" w:cs="Times New Roman"/>
              </w:rPr>
              <w:t>49.8 (33.8-67.2)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,b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4F56B612" w14:textId="77777777" w:rsidR="001573CC" w:rsidRPr="00D22BF9" w:rsidRDefault="001573CC" w:rsidP="00326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22BF9">
              <w:rPr>
                <w:rFonts w:ascii="Times New Roman" w:eastAsia="Times New Roman" w:hAnsi="Times New Roman" w:cs="Times New Roman"/>
              </w:rPr>
              <w:t>42.9 (32.2-54.8)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C93ACED" w14:textId="77777777" w:rsidR="001573CC" w:rsidRPr="00D22BF9" w:rsidRDefault="001573CC" w:rsidP="00326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22BF9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1573CC" w:rsidRPr="00D22BF9" w14:paraId="255811D5" w14:textId="77777777" w:rsidTr="001573CC">
        <w:trPr>
          <w:trHeight w:val="184"/>
        </w:trPr>
        <w:tc>
          <w:tcPr>
            <w:tcW w:w="1800" w:type="dxa"/>
            <w:shd w:val="clear" w:color="auto" w:fill="auto"/>
            <w:vAlign w:val="center"/>
            <w:hideMark/>
          </w:tcPr>
          <w:p w14:paraId="1C40FE64" w14:textId="2B104BD0" w:rsidR="001573CC" w:rsidRPr="00D22BF9" w:rsidRDefault="001573CC" w:rsidP="003263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22BF9">
              <w:rPr>
                <w:rFonts w:ascii="Times New Roman" w:eastAsia="Times New Roman" w:hAnsi="Times New Roman" w:cs="Times New Roman"/>
              </w:rPr>
              <w:t>Riboflavin</w:t>
            </w:r>
            <w:r>
              <w:rPr>
                <w:rFonts w:ascii="Times New Roman" w:eastAsia="Times New Roman" w:hAnsi="Times New Roman" w:cs="Times New Roman"/>
              </w:rPr>
              <w:t xml:space="preserve"> (B2)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046C0970" w14:textId="77777777" w:rsidR="001573CC" w:rsidRPr="00D22BF9" w:rsidRDefault="001573CC" w:rsidP="00326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22BF9">
              <w:rPr>
                <w:rFonts w:ascii="Times New Roman" w:eastAsia="Times New Roman" w:hAnsi="Times New Roman" w:cs="Times New Roman"/>
              </w:rPr>
              <w:t>112.2 (71.4-152.7)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3FB2CFA0" w14:textId="13886FF5" w:rsidR="001573CC" w:rsidRPr="00D22BF9" w:rsidRDefault="001573CC" w:rsidP="00326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22BF9">
              <w:rPr>
                <w:rFonts w:ascii="Times New Roman" w:eastAsia="Times New Roman" w:hAnsi="Times New Roman" w:cs="Times New Roman"/>
              </w:rPr>
              <w:t>128</w:t>
            </w:r>
            <w:r>
              <w:rPr>
                <w:rFonts w:ascii="Times New Roman" w:eastAsia="Times New Roman" w:hAnsi="Times New Roman" w:cs="Times New Roman"/>
              </w:rPr>
              <w:t>.0</w:t>
            </w:r>
            <w:r w:rsidRPr="00D22BF9">
              <w:rPr>
                <w:rFonts w:ascii="Times New Roman" w:eastAsia="Times New Roman" w:hAnsi="Times New Roman" w:cs="Times New Roman"/>
              </w:rPr>
              <w:t xml:space="preserve"> (81.7-174</w:t>
            </w:r>
            <w:r>
              <w:rPr>
                <w:rFonts w:ascii="Times New Roman" w:eastAsia="Times New Roman" w:hAnsi="Times New Roman" w:cs="Times New Roman"/>
              </w:rPr>
              <w:t>.0</w:t>
            </w:r>
            <w:r w:rsidRPr="00D22BF9">
              <w:rPr>
                <w:rFonts w:ascii="Times New Roman" w:eastAsia="Times New Roman" w:hAnsi="Times New Roman" w:cs="Times New Roman"/>
              </w:rPr>
              <w:t>)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49D400F8" w14:textId="770AFB5D" w:rsidR="001573CC" w:rsidRPr="00D22BF9" w:rsidRDefault="001573CC" w:rsidP="00326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22BF9">
              <w:rPr>
                <w:rFonts w:ascii="Times New Roman" w:eastAsia="Times New Roman" w:hAnsi="Times New Roman" w:cs="Times New Roman"/>
              </w:rPr>
              <w:t>107.3 (72</w:t>
            </w:r>
            <w:r>
              <w:rPr>
                <w:rFonts w:ascii="Times New Roman" w:eastAsia="Times New Roman" w:hAnsi="Times New Roman" w:cs="Times New Roman"/>
              </w:rPr>
              <w:t>.0</w:t>
            </w:r>
            <w:r w:rsidRPr="00D22BF9">
              <w:rPr>
                <w:rFonts w:ascii="Times New Roman" w:eastAsia="Times New Roman" w:hAnsi="Times New Roman" w:cs="Times New Roman"/>
              </w:rPr>
              <w:t>-142.7)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,b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65360DBF" w14:textId="77777777" w:rsidR="001573CC" w:rsidRPr="00D22BF9" w:rsidRDefault="001573CC" w:rsidP="00326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22BF9">
              <w:rPr>
                <w:rFonts w:ascii="Times New Roman" w:eastAsia="Times New Roman" w:hAnsi="Times New Roman" w:cs="Times New Roman"/>
              </w:rPr>
              <w:t>90.7 (64.3-129.5)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5BA488D" w14:textId="77777777" w:rsidR="001573CC" w:rsidRPr="00D22BF9" w:rsidRDefault="001573CC" w:rsidP="00326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22BF9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1573CC" w:rsidRPr="00D22BF9" w14:paraId="2F7A286C" w14:textId="77777777" w:rsidTr="001573CC">
        <w:trPr>
          <w:trHeight w:val="184"/>
        </w:trPr>
        <w:tc>
          <w:tcPr>
            <w:tcW w:w="1800" w:type="dxa"/>
            <w:shd w:val="clear" w:color="auto" w:fill="auto"/>
            <w:vAlign w:val="center"/>
            <w:hideMark/>
          </w:tcPr>
          <w:p w14:paraId="3EB0E328" w14:textId="0A6BF576" w:rsidR="001573CC" w:rsidRPr="00D22BF9" w:rsidRDefault="001573CC" w:rsidP="003263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22BF9">
              <w:rPr>
                <w:rFonts w:ascii="Times New Roman" w:eastAsia="Times New Roman" w:hAnsi="Times New Roman" w:cs="Times New Roman"/>
              </w:rPr>
              <w:t>Niacin</w:t>
            </w:r>
            <w:r>
              <w:rPr>
                <w:rFonts w:ascii="Times New Roman" w:eastAsia="Times New Roman" w:hAnsi="Times New Roman" w:cs="Times New Roman"/>
              </w:rPr>
              <w:t xml:space="preserve"> (B3)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23075A03" w14:textId="77777777" w:rsidR="001573CC" w:rsidRPr="00D22BF9" w:rsidRDefault="001573CC" w:rsidP="00326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22BF9">
              <w:rPr>
                <w:rFonts w:ascii="Times New Roman" w:eastAsia="Times New Roman" w:hAnsi="Times New Roman" w:cs="Times New Roman"/>
              </w:rPr>
              <w:t>38.6 (28.2-54.3)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6C14EED1" w14:textId="6A0E3AE3" w:rsidR="001573CC" w:rsidRPr="00D22BF9" w:rsidRDefault="001573CC" w:rsidP="00326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22BF9">
              <w:rPr>
                <w:rFonts w:ascii="Times New Roman" w:eastAsia="Times New Roman" w:hAnsi="Times New Roman" w:cs="Times New Roman"/>
              </w:rPr>
              <w:t>41</w:t>
            </w:r>
            <w:r>
              <w:rPr>
                <w:rFonts w:ascii="Times New Roman" w:eastAsia="Times New Roman" w:hAnsi="Times New Roman" w:cs="Times New Roman"/>
              </w:rPr>
              <w:t>.0</w:t>
            </w:r>
            <w:r w:rsidRPr="00D22BF9">
              <w:rPr>
                <w:rFonts w:ascii="Times New Roman" w:eastAsia="Times New Roman" w:hAnsi="Times New Roman" w:cs="Times New Roman"/>
              </w:rPr>
              <w:t xml:space="preserve"> (29.7-63.3)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7A1ABDEF" w14:textId="77777777" w:rsidR="001573CC" w:rsidRPr="00D22BF9" w:rsidRDefault="001573CC" w:rsidP="00326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22BF9">
              <w:rPr>
                <w:rFonts w:ascii="Times New Roman" w:eastAsia="Times New Roman" w:hAnsi="Times New Roman" w:cs="Times New Roman"/>
              </w:rPr>
              <w:t>37.9 (26.2-49.1)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6EF57D52" w14:textId="77777777" w:rsidR="001573CC" w:rsidRPr="00D22BF9" w:rsidRDefault="001573CC" w:rsidP="00326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22BF9">
              <w:rPr>
                <w:rFonts w:ascii="Times New Roman" w:eastAsia="Times New Roman" w:hAnsi="Times New Roman" w:cs="Times New Roman"/>
              </w:rPr>
              <w:t>36.2 (28.9-49.2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AD5AA99" w14:textId="77777777" w:rsidR="001573CC" w:rsidRPr="00D22BF9" w:rsidRDefault="001573CC" w:rsidP="00326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22BF9">
              <w:rPr>
                <w:rFonts w:ascii="Times New Roman" w:eastAsia="Times New Roman" w:hAnsi="Times New Roman" w:cs="Times New Roman"/>
              </w:rPr>
              <w:t>0.214</w:t>
            </w:r>
          </w:p>
        </w:tc>
      </w:tr>
      <w:tr w:rsidR="001573CC" w:rsidRPr="00D22BF9" w14:paraId="4F1EE710" w14:textId="77777777" w:rsidTr="001573CC">
        <w:trPr>
          <w:trHeight w:val="184"/>
        </w:trPr>
        <w:tc>
          <w:tcPr>
            <w:tcW w:w="1800" w:type="dxa"/>
            <w:shd w:val="clear" w:color="auto" w:fill="auto"/>
            <w:vAlign w:val="center"/>
            <w:hideMark/>
          </w:tcPr>
          <w:p w14:paraId="7C6D7DBD" w14:textId="3BD571AB" w:rsidR="001573CC" w:rsidRPr="00D22BF9" w:rsidRDefault="001573CC" w:rsidP="003263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22BF9">
              <w:rPr>
                <w:rFonts w:ascii="Times New Roman" w:eastAsia="Times New Roman" w:hAnsi="Times New Roman" w:cs="Times New Roman"/>
              </w:rPr>
              <w:t>Vitamin B6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0F7DB8F2" w14:textId="77777777" w:rsidR="001573CC" w:rsidRPr="00D22BF9" w:rsidRDefault="001573CC" w:rsidP="00326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22BF9">
              <w:rPr>
                <w:rFonts w:ascii="Times New Roman" w:eastAsia="Times New Roman" w:hAnsi="Times New Roman" w:cs="Times New Roman"/>
              </w:rPr>
              <w:t>65.7 (47.1-96.6)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652CC400" w14:textId="13E8F56B" w:rsidR="001573CC" w:rsidRPr="00D22BF9" w:rsidRDefault="001573CC" w:rsidP="00326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22BF9">
              <w:rPr>
                <w:rFonts w:ascii="Times New Roman" w:eastAsia="Times New Roman" w:hAnsi="Times New Roman" w:cs="Times New Roman"/>
              </w:rPr>
              <w:t>75.7 (51</w:t>
            </w:r>
            <w:r>
              <w:rPr>
                <w:rFonts w:ascii="Times New Roman" w:eastAsia="Times New Roman" w:hAnsi="Times New Roman" w:cs="Times New Roman"/>
              </w:rPr>
              <w:t>.0</w:t>
            </w:r>
            <w:r w:rsidRPr="00D22BF9">
              <w:rPr>
                <w:rFonts w:ascii="Times New Roman" w:eastAsia="Times New Roman" w:hAnsi="Times New Roman" w:cs="Times New Roman"/>
              </w:rPr>
              <w:t>-116.9)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016814A9" w14:textId="45F25C14" w:rsidR="001573CC" w:rsidRPr="00D22BF9" w:rsidRDefault="001573CC" w:rsidP="00326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22BF9">
              <w:rPr>
                <w:rFonts w:ascii="Times New Roman" w:eastAsia="Times New Roman" w:hAnsi="Times New Roman" w:cs="Times New Roman"/>
              </w:rPr>
              <w:t>66.4 (49.1-93</w:t>
            </w:r>
            <w:r>
              <w:rPr>
                <w:rFonts w:ascii="Times New Roman" w:eastAsia="Times New Roman" w:hAnsi="Times New Roman" w:cs="Times New Roman"/>
              </w:rPr>
              <w:t>.0</w:t>
            </w:r>
            <w:r w:rsidRPr="00D22BF9">
              <w:rPr>
                <w:rFonts w:ascii="Times New Roman" w:eastAsia="Times New Roman" w:hAnsi="Times New Roman" w:cs="Times New Roman"/>
              </w:rPr>
              <w:t>)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,b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10ED5703" w14:textId="77777777" w:rsidR="001573CC" w:rsidRPr="00D22BF9" w:rsidRDefault="001573CC" w:rsidP="00326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22BF9">
              <w:rPr>
                <w:rFonts w:ascii="Times New Roman" w:eastAsia="Times New Roman" w:hAnsi="Times New Roman" w:cs="Times New Roman"/>
              </w:rPr>
              <w:t>54.5 (37.4-75.4)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C2FC9BB" w14:textId="77777777" w:rsidR="001573CC" w:rsidRPr="00D22BF9" w:rsidRDefault="001573CC" w:rsidP="00326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22BF9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1573CC" w:rsidRPr="00D22BF9" w14:paraId="1AC8C614" w14:textId="77777777" w:rsidTr="001573CC">
        <w:trPr>
          <w:trHeight w:val="184"/>
        </w:trPr>
        <w:tc>
          <w:tcPr>
            <w:tcW w:w="1800" w:type="dxa"/>
            <w:shd w:val="clear" w:color="auto" w:fill="auto"/>
            <w:vAlign w:val="center"/>
            <w:hideMark/>
          </w:tcPr>
          <w:p w14:paraId="6F933F8E" w14:textId="06768B16" w:rsidR="001573CC" w:rsidRPr="00D22BF9" w:rsidRDefault="001573CC" w:rsidP="003263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22BF9">
              <w:rPr>
                <w:rFonts w:ascii="Times New Roman" w:eastAsia="Times New Roman" w:hAnsi="Times New Roman" w:cs="Times New Roman"/>
              </w:rPr>
              <w:t>Vitamin B12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7EFA1641" w14:textId="78A41119" w:rsidR="001573CC" w:rsidRPr="00D22BF9" w:rsidRDefault="001573CC" w:rsidP="00326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22BF9">
              <w:rPr>
                <w:rFonts w:ascii="Times New Roman" w:eastAsia="Times New Roman" w:hAnsi="Times New Roman" w:cs="Times New Roman"/>
              </w:rPr>
              <w:t>105.5 (61</w:t>
            </w:r>
            <w:r>
              <w:rPr>
                <w:rFonts w:ascii="Times New Roman" w:eastAsia="Times New Roman" w:hAnsi="Times New Roman" w:cs="Times New Roman"/>
              </w:rPr>
              <w:t>.0</w:t>
            </w:r>
            <w:r w:rsidRPr="00D22BF9">
              <w:rPr>
                <w:rFonts w:ascii="Times New Roman" w:eastAsia="Times New Roman" w:hAnsi="Times New Roman" w:cs="Times New Roman"/>
              </w:rPr>
              <w:t>-183.2)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5B34BC90" w14:textId="77777777" w:rsidR="001573CC" w:rsidRPr="00D22BF9" w:rsidRDefault="001573CC" w:rsidP="00326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22BF9">
              <w:rPr>
                <w:rFonts w:ascii="Times New Roman" w:eastAsia="Times New Roman" w:hAnsi="Times New Roman" w:cs="Times New Roman"/>
              </w:rPr>
              <w:t>135.7 (63.6-247.5)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1132D162" w14:textId="77B077F6" w:rsidR="001573CC" w:rsidRPr="00D22BF9" w:rsidRDefault="001573CC" w:rsidP="00326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22BF9">
              <w:rPr>
                <w:rFonts w:ascii="Times New Roman" w:eastAsia="Times New Roman" w:hAnsi="Times New Roman" w:cs="Times New Roman"/>
              </w:rPr>
              <w:t>105.8 (61</w:t>
            </w:r>
            <w:r>
              <w:rPr>
                <w:rFonts w:ascii="Times New Roman" w:eastAsia="Times New Roman" w:hAnsi="Times New Roman" w:cs="Times New Roman"/>
              </w:rPr>
              <w:t>.0</w:t>
            </w:r>
            <w:r w:rsidRPr="00D22BF9">
              <w:rPr>
                <w:rFonts w:ascii="Times New Roman" w:eastAsia="Times New Roman" w:hAnsi="Times New Roman" w:cs="Times New Roman"/>
              </w:rPr>
              <w:t>-169.5)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,b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659753BF" w14:textId="77777777" w:rsidR="001573CC" w:rsidRPr="00D22BF9" w:rsidRDefault="001573CC" w:rsidP="00326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22BF9">
              <w:rPr>
                <w:rFonts w:ascii="Times New Roman" w:eastAsia="Times New Roman" w:hAnsi="Times New Roman" w:cs="Times New Roman"/>
              </w:rPr>
              <w:t>85.8 (59.3-132.8)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974BA99" w14:textId="77777777" w:rsidR="001573CC" w:rsidRPr="00D22BF9" w:rsidRDefault="001573CC" w:rsidP="00326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22BF9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1573CC" w:rsidRPr="00D22BF9" w14:paraId="11571E42" w14:textId="77777777" w:rsidTr="001573CC">
        <w:trPr>
          <w:trHeight w:val="184"/>
        </w:trPr>
        <w:tc>
          <w:tcPr>
            <w:tcW w:w="1800" w:type="dxa"/>
            <w:shd w:val="clear" w:color="auto" w:fill="auto"/>
            <w:vAlign w:val="center"/>
            <w:hideMark/>
          </w:tcPr>
          <w:p w14:paraId="2363B3DA" w14:textId="77777777" w:rsidR="001573CC" w:rsidRPr="00D22BF9" w:rsidRDefault="001573CC" w:rsidP="003263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2BF9">
              <w:rPr>
                <w:rFonts w:ascii="Times New Roman" w:eastAsia="Times New Roman" w:hAnsi="Times New Roman" w:cs="Times New Roman"/>
                <w:color w:val="000000"/>
              </w:rPr>
              <w:t>Folate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42F769B8" w14:textId="77777777" w:rsidR="001573CC" w:rsidRPr="00D22BF9" w:rsidRDefault="001573CC" w:rsidP="00326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22BF9">
              <w:rPr>
                <w:rFonts w:ascii="Times New Roman" w:eastAsia="Times New Roman" w:hAnsi="Times New Roman" w:cs="Times New Roman"/>
              </w:rPr>
              <w:t>44.3 (30.5-59.5)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289F822D" w14:textId="77777777" w:rsidR="001573CC" w:rsidRPr="00D22BF9" w:rsidRDefault="001573CC" w:rsidP="00326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22BF9">
              <w:rPr>
                <w:rFonts w:ascii="Times New Roman" w:eastAsia="Times New Roman" w:hAnsi="Times New Roman" w:cs="Times New Roman"/>
              </w:rPr>
              <w:t>44.2 (30.1-59.5)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0A51B305" w14:textId="77777777" w:rsidR="001573CC" w:rsidRPr="00D22BF9" w:rsidRDefault="001573CC" w:rsidP="00326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22BF9">
              <w:rPr>
                <w:rFonts w:ascii="Times New Roman" w:eastAsia="Times New Roman" w:hAnsi="Times New Roman" w:cs="Times New Roman"/>
              </w:rPr>
              <w:t>42.6 (28.8-54.6)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7B4D82E8" w14:textId="49A334BA" w:rsidR="001573CC" w:rsidRPr="00D22BF9" w:rsidRDefault="001573CC" w:rsidP="00326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22BF9">
              <w:rPr>
                <w:rFonts w:ascii="Times New Roman" w:eastAsia="Times New Roman" w:hAnsi="Times New Roman" w:cs="Times New Roman"/>
              </w:rPr>
              <w:t>47.8 (32.6-64</w:t>
            </w:r>
            <w:r>
              <w:rPr>
                <w:rFonts w:ascii="Times New Roman" w:eastAsia="Times New Roman" w:hAnsi="Times New Roman" w:cs="Times New Roman"/>
              </w:rPr>
              <w:t>.0</w:t>
            </w:r>
            <w:r w:rsidRPr="00D22BF9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7A3F20B" w14:textId="77777777" w:rsidR="001573CC" w:rsidRPr="00D22BF9" w:rsidRDefault="001573CC" w:rsidP="00326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22BF9">
              <w:rPr>
                <w:rFonts w:ascii="Times New Roman" w:eastAsia="Times New Roman" w:hAnsi="Times New Roman" w:cs="Times New Roman"/>
              </w:rPr>
              <w:t>0.172</w:t>
            </w:r>
          </w:p>
        </w:tc>
      </w:tr>
      <w:tr w:rsidR="001573CC" w:rsidRPr="00D22BF9" w14:paraId="7FA67539" w14:textId="77777777" w:rsidTr="001573CC">
        <w:trPr>
          <w:trHeight w:val="184"/>
        </w:trPr>
        <w:tc>
          <w:tcPr>
            <w:tcW w:w="1800" w:type="dxa"/>
            <w:shd w:val="clear" w:color="auto" w:fill="auto"/>
            <w:vAlign w:val="center"/>
            <w:hideMark/>
          </w:tcPr>
          <w:p w14:paraId="56307C41" w14:textId="77777777" w:rsidR="001573CC" w:rsidRPr="00D22BF9" w:rsidRDefault="001573CC" w:rsidP="003263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2BF9">
              <w:rPr>
                <w:rFonts w:ascii="Times New Roman" w:eastAsia="Times New Roman" w:hAnsi="Times New Roman" w:cs="Times New Roman"/>
                <w:color w:val="000000"/>
              </w:rPr>
              <w:t>Vitamin A (RAE)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1D1B9EE2" w14:textId="1BE28E0E" w:rsidR="001573CC" w:rsidRPr="00D22BF9" w:rsidRDefault="001573CC" w:rsidP="00326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22BF9">
              <w:rPr>
                <w:rFonts w:ascii="Times New Roman" w:eastAsia="Times New Roman" w:hAnsi="Times New Roman" w:cs="Times New Roman"/>
              </w:rPr>
              <w:t>189.9 (100</w:t>
            </w:r>
            <w:r>
              <w:rPr>
                <w:rFonts w:ascii="Times New Roman" w:eastAsia="Times New Roman" w:hAnsi="Times New Roman" w:cs="Times New Roman"/>
              </w:rPr>
              <w:t>.0</w:t>
            </w:r>
            <w:r w:rsidRPr="00D22BF9">
              <w:rPr>
                <w:rFonts w:ascii="Times New Roman" w:eastAsia="Times New Roman" w:hAnsi="Times New Roman" w:cs="Times New Roman"/>
              </w:rPr>
              <w:t>-338.6)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47AB12B4" w14:textId="57EA88D8" w:rsidR="001573CC" w:rsidRPr="00D22BF9" w:rsidRDefault="001573CC" w:rsidP="00326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22BF9">
              <w:rPr>
                <w:rFonts w:ascii="Times New Roman" w:eastAsia="Times New Roman" w:hAnsi="Times New Roman" w:cs="Times New Roman"/>
              </w:rPr>
              <w:t>187.4 (103</w:t>
            </w:r>
            <w:r>
              <w:rPr>
                <w:rFonts w:ascii="Times New Roman" w:eastAsia="Times New Roman" w:hAnsi="Times New Roman" w:cs="Times New Roman"/>
              </w:rPr>
              <w:t>.0</w:t>
            </w:r>
            <w:r w:rsidRPr="00D22BF9">
              <w:rPr>
                <w:rFonts w:ascii="Times New Roman" w:eastAsia="Times New Roman" w:hAnsi="Times New Roman" w:cs="Times New Roman"/>
              </w:rPr>
              <w:t>-340.9)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08F94BA0" w14:textId="77777777" w:rsidR="001573CC" w:rsidRPr="00D22BF9" w:rsidRDefault="001573CC" w:rsidP="00326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22BF9">
              <w:rPr>
                <w:rFonts w:ascii="Times New Roman" w:eastAsia="Times New Roman" w:hAnsi="Times New Roman" w:cs="Times New Roman"/>
              </w:rPr>
              <w:t>171.5 (95.1-340.9)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5ED6F07F" w14:textId="77777777" w:rsidR="001573CC" w:rsidRPr="00D22BF9" w:rsidRDefault="001573CC" w:rsidP="00326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22BF9">
              <w:rPr>
                <w:rFonts w:ascii="Times New Roman" w:eastAsia="Times New Roman" w:hAnsi="Times New Roman" w:cs="Times New Roman"/>
              </w:rPr>
              <w:t>213.2 (101.9-323.6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6D51AE4" w14:textId="77777777" w:rsidR="001573CC" w:rsidRPr="00D22BF9" w:rsidRDefault="001573CC" w:rsidP="00326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22BF9">
              <w:rPr>
                <w:rFonts w:ascii="Times New Roman" w:eastAsia="Times New Roman" w:hAnsi="Times New Roman" w:cs="Times New Roman"/>
              </w:rPr>
              <w:t>0.926</w:t>
            </w:r>
          </w:p>
        </w:tc>
      </w:tr>
      <w:tr w:rsidR="001573CC" w:rsidRPr="00D22BF9" w14:paraId="0DC33DE8" w14:textId="77777777" w:rsidTr="001573CC">
        <w:trPr>
          <w:trHeight w:val="70"/>
        </w:trPr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EC0D7C" w14:textId="77777777" w:rsidR="001573CC" w:rsidRPr="00D22BF9" w:rsidRDefault="001573CC" w:rsidP="003263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2BF9">
              <w:rPr>
                <w:rFonts w:ascii="Times New Roman" w:eastAsia="Times New Roman" w:hAnsi="Times New Roman" w:cs="Times New Roman"/>
                <w:color w:val="000000"/>
              </w:rPr>
              <w:t>MNDA</w:t>
            </w:r>
            <w:r w:rsidRPr="00D22BF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E189B" w14:textId="77777777" w:rsidR="001573CC" w:rsidRPr="00D22BF9" w:rsidRDefault="001573CC" w:rsidP="00326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22BF9">
              <w:rPr>
                <w:rFonts w:ascii="Times New Roman" w:eastAsia="Times New Roman" w:hAnsi="Times New Roman" w:cs="Times New Roman"/>
              </w:rPr>
              <w:t>67.2 (58.2-79.1)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29B85" w14:textId="77777777" w:rsidR="001573CC" w:rsidRPr="00D22BF9" w:rsidRDefault="001573CC" w:rsidP="00326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22BF9">
              <w:rPr>
                <w:rFonts w:ascii="Times New Roman" w:eastAsia="Times New Roman" w:hAnsi="Times New Roman" w:cs="Times New Roman"/>
              </w:rPr>
              <w:t>71.6 (60.8-83.6)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51369" w14:textId="7C0EED00" w:rsidR="001573CC" w:rsidRPr="00D22BF9" w:rsidRDefault="001573CC" w:rsidP="00326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22BF9">
              <w:rPr>
                <w:rFonts w:ascii="Times New Roman" w:eastAsia="Times New Roman" w:hAnsi="Times New Roman" w:cs="Times New Roman"/>
              </w:rPr>
              <w:t>68.4 (58.6-78</w:t>
            </w:r>
            <w:r>
              <w:rPr>
                <w:rFonts w:ascii="Times New Roman" w:eastAsia="Times New Roman" w:hAnsi="Times New Roman" w:cs="Times New Roman"/>
              </w:rPr>
              <w:t>.0</w:t>
            </w:r>
            <w:r w:rsidRPr="00D22BF9">
              <w:rPr>
                <w:rFonts w:ascii="Times New Roman" w:eastAsia="Times New Roman" w:hAnsi="Times New Roman" w:cs="Times New Roman"/>
              </w:rPr>
              <w:t>)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,b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671AC" w14:textId="77777777" w:rsidR="001573CC" w:rsidRPr="00D22BF9" w:rsidRDefault="001573CC" w:rsidP="00326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22BF9">
              <w:rPr>
                <w:rFonts w:ascii="Times New Roman" w:eastAsia="Times New Roman" w:hAnsi="Times New Roman" w:cs="Times New Roman"/>
              </w:rPr>
              <w:t>61.9 (55.7-70.2)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394BF" w14:textId="77777777" w:rsidR="001573CC" w:rsidRPr="00D22BF9" w:rsidRDefault="001573CC" w:rsidP="00326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22BF9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1573CC" w:rsidRPr="00D22BF9" w14:paraId="6C50A588" w14:textId="77777777" w:rsidTr="001573CC">
        <w:trPr>
          <w:trHeight w:val="538"/>
        </w:trPr>
        <w:tc>
          <w:tcPr>
            <w:tcW w:w="11266" w:type="dxa"/>
            <w:gridSpan w:val="6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62AB3B7" w14:textId="038E893D" w:rsidR="001573CC" w:rsidRPr="004517E3" w:rsidRDefault="001573CC" w:rsidP="0032633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17E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1</w:t>
            </w:r>
            <w:r w:rsidRPr="004517E3">
              <w:rPr>
                <w:rFonts w:ascii="Times New Roman" w:eastAsia="Times New Roman" w:hAnsi="Times New Roman" w:cs="Times New Roman"/>
                <w:sz w:val="18"/>
                <w:szCs w:val="18"/>
              </w:rPr>
              <w:t>Values are median (inter-quartile range). Desired nutrient densities are based on FAO/WHO 2002 RNIs and estimated energy requirements are from FAO 2001. Assumed average breastmilk intake, using WHO 1998, with nutrient values for breastmilk from WAFCT 2019. ANOVA of log-transformed data with cluster adjustment used and Bonferroni post hoc tests conducted to compare between groups. Significant differences between groups shown when overall p &lt; 0.05, where labeled medians in a row without a common letter differ (p &lt; 0.05)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4517E3">
              <w:rPr>
                <w:rFonts w:ascii="Times New Roman" w:eastAsia="Times New Roman" w:hAnsi="Times New Roman" w:cs="Times New Roman"/>
                <w:sz w:val="18"/>
                <w:szCs w:val="18"/>
              </w:rPr>
              <w:t>Low consumers = children in lowest tercile of percentage of total energy intake from non-breastmilk foods (%TEI-NBF) from unhealthy foods and beverages (UFB) (mean = 5.9% TEI-NBF); moderate consumers = children in middle tercile of %TEI-NBF from UFB (mean = 20.7% TEI-NBF); high consumers = children in highest tercile of %TEI-NBF from UFB (mean = 39.9% TEI-NBF).</w:t>
            </w:r>
          </w:p>
        </w:tc>
      </w:tr>
      <w:tr w:rsidR="001573CC" w:rsidRPr="00D22BF9" w14:paraId="205D13AA" w14:textId="77777777" w:rsidTr="001573CC">
        <w:trPr>
          <w:trHeight w:val="80"/>
        </w:trPr>
        <w:tc>
          <w:tcPr>
            <w:tcW w:w="11266" w:type="dxa"/>
            <w:gridSpan w:val="6"/>
            <w:shd w:val="clear" w:color="auto" w:fill="auto"/>
            <w:noWrap/>
            <w:vAlign w:val="bottom"/>
            <w:hideMark/>
          </w:tcPr>
          <w:p w14:paraId="6CEB32D6" w14:textId="77777777" w:rsidR="001573CC" w:rsidRPr="004517E3" w:rsidRDefault="001573CC" w:rsidP="0032633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17E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4517E3">
              <w:rPr>
                <w:rFonts w:ascii="Times New Roman" w:eastAsia="Times New Roman" w:hAnsi="Times New Roman" w:cs="Times New Roman"/>
                <w:sz w:val="18"/>
                <w:szCs w:val="18"/>
              </w:rPr>
              <w:t>Overall p-value of association between UFB consumption terciles and nutrient density adequacy.</w:t>
            </w:r>
          </w:p>
        </w:tc>
      </w:tr>
      <w:tr w:rsidR="001573CC" w:rsidRPr="00D22BF9" w14:paraId="667856AA" w14:textId="77777777" w:rsidTr="001573CC">
        <w:trPr>
          <w:trHeight w:val="80"/>
        </w:trPr>
        <w:tc>
          <w:tcPr>
            <w:tcW w:w="11266" w:type="dxa"/>
            <w:gridSpan w:val="6"/>
            <w:shd w:val="clear" w:color="auto" w:fill="auto"/>
            <w:noWrap/>
            <w:vAlign w:val="bottom"/>
            <w:hideMark/>
          </w:tcPr>
          <w:p w14:paraId="2DC82C70" w14:textId="77777777" w:rsidR="001573CC" w:rsidRPr="004517E3" w:rsidRDefault="001573CC" w:rsidP="0032633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17E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3</w:t>
            </w:r>
            <w:r w:rsidRPr="004517E3">
              <w:rPr>
                <w:rFonts w:ascii="Times New Roman" w:eastAsia="Times New Roman" w:hAnsi="Times New Roman" w:cs="Times New Roman"/>
                <w:sz w:val="18"/>
                <w:szCs w:val="18"/>
              </w:rPr>
              <w:t>Average nutrient density adequacy for all 11 micronutrients, with each capped at 100%.</w:t>
            </w:r>
          </w:p>
        </w:tc>
      </w:tr>
    </w:tbl>
    <w:p w14:paraId="31A1B244" w14:textId="77777777" w:rsidR="001E6406" w:rsidRPr="007A672B" w:rsidRDefault="001E6406" w:rsidP="001E6406">
      <w:pPr>
        <w:rPr>
          <w:rFonts w:ascii="Times New Roman" w:hAnsi="Times New Roman" w:cs="Times New Roman"/>
        </w:rPr>
      </w:pPr>
    </w:p>
    <w:p w14:paraId="2340B3DF" w14:textId="77777777" w:rsidR="001E6406" w:rsidRPr="007A672B" w:rsidRDefault="001E6406" w:rsidP="001E6406">
      <w:pPr>
        <w:rPr>
          <w:rFonts w:ascii="Times New Roman" w:hAnsi="Times New Roman" w:cs="Times New Roman"/>
        </w:rPr>
      </w:pPr>
    </w:p>
    <w:p w14:paraId="04412B56" w14:textId="77777777" w:rsidR="001E6406" w:rsidRPr="007A672B" w:rsidRDefault="001E6406" w:rsidP="001E6406">
      <w:pPr>
        <w:rPr>
          <w:rFonts w:ascii="Times New Roman" w:hAnsi="Times New Roman" w:cs="Times New Roman"/>
        </w:rPr>
      </w:pPr>
      <w:r w:rsidRPr="007A672B">
        <w:rPr>
          <w:rFonts w:ascii="Times New Roman" w:hAnsi="Times New Roman" w:cs="Times New Roman"/>
        </w:rPr>
        <w:br w:type="page"/>
      </w:r>
    </w:p>
    <w:tbl>
      <w:tblPr>
        <w:tblW w:w="11262" w:type="dxa"/>
        <w:tblLook w:val="04A0" w:firstRow="1" w:lastRow="0" w:firstColumn="1" w:lastColumn="0" w:noHBand="0" w:noVBand="1"/>
      </w:tblPr>
      <w:tblGrid>
        <w:gridCol w:w="1800"/>
        <w:gridCol w:w="2074"/>
        <w:gridCol w:w="2074"/>
        <w:gridCol w:w="2074"/>
        <w:gridCol w:w="2074"/>
        <w:gridCol w:w="1166"/>
      </w:tblGrid>
      <w:tr w:rsidR="001E6406" w:rsidRPr="007A672B" w14:paraId="14040EDC" w14:textId="77777777" w:rsidTr="001573CC">
        <w:trPr>
          <w:trHeight w:val="189"/>
        </w:trPr>
        <w:tc>
          <w:tcPr>
            <w:tcW w:w="11262" w:type="dxa"/>
            <w:gridSpan w:val="6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6E620E9" w14:textId="77777777" w:rsidR="001573CC" w:rsidRDefault="001E6406" w:rsidP="00326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A672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 xml:space="preserve">Supplemental Table </w:t>
            </w:r>
            <w:r w:rsidR="004517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</w:t>
            </w:r>
            <w:r w:rsidRPr="007A672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: Median nutrient density adequacy of non-breastmilk foods, </w:t>
            </w:r>
          </w:p>
          <w:p w14:paraId="049CB019" w14:textId="25898920" w:rsidR="001E6406" w:rsidRDefault="001E6406" w:rsidP="00326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</w:pPr>
            <w:r w:rsidRPr="007A672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n-breastfed children 24-35 months, overall and by UFB tercile</w:t>
            </w:r>
            <w:r w:rsidRPr="007A672B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1</w:t>
            </w:r>
          </w:p>
          <w:p w14:paraId="285E5B7B" w14:textId="77777777" w:rsidR="001573CC" w:rsidRDefault="001573CC" w:rsidP="00326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</w:pPr>
          </w:p>
          <w:p w14:paraId="485F887D" w14:textId="1775286E" w:rsidR="001573CC" w:rsidRPr="007A672B" w:rsidRDefault="001573CC" w:rsidP="00326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1E6406" w:rsidRPr="007A672B" w14:paraId="2517AC18" w14:textId="77777777" w:rsidTr="001573CC">
        <w:trPr>
          <w:trHeight w:val="450"/>
        </w:trPr>
        <w:tc>
          <w:tcPr>
            <w:tcW w:w="180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EFA750" w14:textId="77777777" w:rsidR="001E6406" w:rsidRPr="007A672B" w:rsidRDefault="001E6406" w:rsidP="003263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A672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utrient</w:t>
            </w:r>
          </w:p>
        </w:tc>
        <w:tc>
          <w:tcPr>
            <w:tcW w:w="207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F293F6" w14:textId="77777777" w:rsidR="001E6406" w:rsidRPr="007A672B" w:rsidRDefault="001E6406" w:rsidP="00326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A672B">
              <w:rPr>
                <w:rFonts w:ascii="Times New Roman" w:eastAsia="Times New Roman" w:hAnsi="Times New Roman" w:cs="Times New Roman"/>
                <w:b/>
                <w:bCs/>
              </w:rPr>
              <w:t>All children (n=346)</w:t>
            </w:r>
          </w:p>
        </w:tc>
        <w:tc>
          <w:tcPr>
            <w:tcW w:w="207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230D6B" w14:textId="77777777" w:rsidR="001E6406" w:rsidRPr="007A672B" w:rsidRDefault="001E6406" w:rsidP="00326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A672B">
              <w:rPr>
                <w:rFonts w:ascii="Times New Roman" w:eastAsia="Times New Roman" w:hAnsi="Times New Roman" w:cs="Times New Roman"/>
                <w:b/>
                <w:bCs/>
              </w:rPr>
              <w:t>Low consumers (n=77)</w:t>
            </w:r>
          </w:p>
        </w:tc>
        <w:tc>
          <w:tcPr>
            <w:tcW w:w="207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C6C5E6" w14:textId="77777777" w:rsidR="001E6406" w:rsidRPr="007A672B" w:rsidRDefault="001E6406" w:rsidP="00326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A672B">
              <w:rPr>
                <w:rFonts w:ascii="Times New Roman" w:eastAsia="Times New Roman" w:hAnsi="Times New Roman" w:cs="Times New Roman"/>
                <w:b/>
                <w:bCs/>
              </w:rPr>
              <w:t>Moderate consumers (n=135)</w:t>
            </w:r>
          </w:p>
        </w:tc>
        <w:tc>
          <w:tcPr>
            <w:tcW w:w="207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A2BE20" w14:textId="77777777" w:rsidR="001E6406" w:rsidRPr="007A672B" w:rsidRDefault="001E6406" w:rsidP="00326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A672B">
              <w:rPr>
                <w:rFonts w:ascii="Times New Roman" w:eastAsia="Times New Roman" w:hAnsi="Times New Roman" w:cs="Times New Roman"/>
                <w:b/>
                <w:bCs/>
              </w:rPr>
              <w:t>High consumers (n=134)</w:t>
            </w:r>
          </w:p>
        </w:tc>
        <w:tc>
          <w:tcPr>
            <w:tcW w:w="116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64CCF5" w14:textId="77777777" w:rsidR="001E6406" w:rsidRPr="007A672B" w:rsidRDefault="001E6406" w:rsidP="00326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573CC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p</w:t>
            </w:r>
            <w:r w:rsidRPr="007A672B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2</w:t>
            </w:r>
          </w:p>
        </w:tc>
      </w:tr>
      <w:tr w:rsidR="001573CC" w:rsidRPr="007A672B" w14:paraId="073BBE4B" w14:textId="77777777" w:rsidTr="001573CC">
        <w:trPr>
          <w:trHeight w:val="450"/>
        </w:trPr>
        <w:tc>
          <w:tcPr>
            <w:tcW w:w="180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831ED70" w14:textId="77777777" w:rsidR="001573CC" w:rsidRPr="007A672B" w:rsidRDefault="001573CC" w:rsidP="003263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07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E6E978F" w14:textId="77777777" w:rsidR="001573CC" w:rsidRPr="007A672B" w:rsidRDefault="001573CC" w:rsidP="003263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207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3B939CC" w14:textId="77777777" w:rsidR="001573CC" w:rsidRPr="007A672B" w:rsidRDefault="001573CC" w:rsidP="003263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207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3EAE959" w14:textId="77777777" w:rsidR="001573CC" w:rsidRPr="007A672B" w:rsidRDefault="001573CC" w:rsidP="003263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207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606FBE9" w14:textId="77777777" w:rsidR="001573CC" w:rsidRPr="007A672B" w:rsidRDefault="001573CC" w:rsidP="003263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16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4FAE7CC" w14:textId="77777777" w:rsidR="001573CC" w:rsidRPr="007A672B" w:rsidRDefault="001573CC" w:rsidP="003263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1573CC" w:rsidRPr="007A672B" w14:paraId="0F059FBE" w14:textId="77777777" w:rsidTr="001573CC">
        <w:trPr>
          <w:trHeight w:val="182"/>
        </w:trPr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9FFFD65" w14:textId="77777777" w:rsidR="001573CC" w:rsidRPr="007A672B" w:rsidRDefault="001573CC" w:rsidP="003263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672B">
              <w:rPr>
                <w:rFonts w:ascii="Times New Roman" w:eastAsia="Times New Roman" w:hAnsi="Times New Roman" w:cs="Times New Roman"/>
                <w:color w:val="000000"/>
              </w:rPr>
              <w:t>Calcium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8BD5F" w14:textId="77777777" w:rsidR="001573CC" w:rsidRPr="007A672B" w:rsidRDefault="001573CC" w:rsidP="00326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72B">
              <w:rPr>
                <w:rFonts w:ascii="Times New Roman" w:eastAsia="Times New Roman" w:hAnsi="Times New Roman" w:cs="Times New Roman"/>
              </w:rPr>
              <w:t>65.0 (41.0-86.8)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5A966" w14:textId="77777777" w:rsidR="001573CC" w:rsidRPr="007A672B" w:rsidRDefault="001573CC" w:rsidP="00326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72B">
              <w:rPr>
                <w:rFonts w:ascii="Times New Roman" w:eastAsia="Times New Roman" w:hAnsi="Times New Roman" w:cs="Times New Roman"/>
              </w:rPr>
              <w:t>64.4 (37.1-86.4)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07742" w14:textId="77777777" w:rsidR="001573CC" w:rsidRPr="007A672B" w:rsidRDefault="001573CC" w:rsidP="00326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72B">
              <w:rPr>
                <w:rFonts w:ascii="Times New Roman" w:eastAsia="Times New Roman" w:hAnsi="Times New Roman" w:cs="Times New Roman"/>
              </w:rPr>
              <w:t>63.5 (41.0-85.0)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C0A93" w14:textId="77777777" w:rsidR="001573CC" w:rsidRPr="007A672B" w:rsidRDefault="001573CC" w:rsidP="00326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72B">
              <w:rPr>
                <w:rFonts w:ascii="Times New Roman" w:eastAsia="Times New Roman" w:hAnsi="Times New Roman" w:cs="Times New Roman"/>
              </w:rPr>
              <w:t>66.6 (43.7-91.3)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E7CF3" w14:textId="77777777" w:rsidR="001573CC" w:rsidRPr="007A672B" w:rsidRDefault="001573CC" w:rsidP="00326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72B">
              <w:rPr>
                <w:rFonts w:ascii="Times New Roman" w:hAnsi="Times New Roman" w:cs="Times New Roman"/>
              </w:rPr>
              <w:t>0.207</w:t>
            </w:r>
          </w:p>
        </w:tc>
      </w:tr>
      <w:tr w:rsidR="001573CC" w:rsidRPr="007A672B" w14:paraId="07E1C4C1" w14:textId="77777777" w:rsidTr="001573CC">
        <w:trPr>
          <w:trHeight w:val="182"/>
        </w:trPr>
        <w:tc>
          <w:tcPr>
            <w:tcW w:w="1800" w:type="dxa"/>
            <w:shd w:val="clear" w:color="auto" w:fill="auto"/>
            <w:vAlign w:val="center"/>
            <w:hideMark/>
          </w:tcPr>
          <w:p w14:paraId="65CDEAC7" w14:textId="77777777" w:rsidR="001573CC" w:rsidRPr="007A672B" w:rsidRDefault="001573CC" w:rsidP="003263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672B">
              <w:rPr>
                <w:rFonts w:ascii="Times New Roman" w:eastAsia="Times New Roman" w:hAnsi="Times New Roman" w:cs="Times New Roman"/>
                <w:color w:val="000000"/>
              </w:rPr>
              <w:t>Iron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27B4BB52" w14:textId="77777777" w:rsidR="001573CC" w:rsidRPr="007A672B" w:rsidRDefault="001573CC" w:rsidP="00326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72B">
              <w:rPr>
                <w:rFonts w:ascii="Times New Roman" w:eastAsia="Times New Roman" w:hAnsi="Times New Roman" w:cs="Times New Roman"/>
              </w:rPr>
              <w:t>109.9 (94.5-132.6)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5B830943" w14:textId="77777777" w:rsidR="001573CC" w:rsidRPr="007A672B" w:rsidRDefault="001573CC" w:rsidP="00326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72B">
              <w:rPr>
                <w:rFonts w:ascii="Times New Roman" w:eastAsia="Times New Roman" w:hAnsi="Times New Roman" w:cs="Times New Roman"/>
              </w:rPr>
              <w:t>120.6 (107.3-143.9)</w:t>
            </w:r>
            <w:r w:rsidRPr="007A672B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4D072C53" w14:textId="77777777" w:rsidR="001573CC" w:rsidRPr="007A672B" w:rsidRDefault="001573CC" w:rsidP="00326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72B">
              <w:rPr>
                <w:rFonts w:ascii="Times New Roman" w:eastAsia="Times New Roman" w:hAnsi="Times New Roman" w:cs="Times New Roman"/>
              </w:rPr>
              <w:t>112.7 (95.7-136.2)</w:t>
            </w:r>
            <w:r w:rsidRPr="007A672B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273C55F4" w14:textId="77777777" w:rsidR="001573CC" w:rsidRPr="007A672B" w:rsidRDefault="001573CC" w:rsidP="00326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72B">
              <w:rPr>
                <w:rFonts w:ascii="Times New Roman" w:eastAsia="Times New Roman" w:hAnsi="Times New Roman" w:cs="Times New Roman"/>
              </w:rPr>
              <w:t>100.5 (88.2-125.4)</w:t>
            </w:r>
            <w:r w:rsidRPr="007A672B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50BA3766" w14:textId="77777777" w:rsidR="001573CC" w:rsidRPr="007A672B" w:rsidRDefault="001573CC" w:rsidP="00326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72B">
              <w:rPr>
                <w:rFonts w:ascii="Times New Roman" w:hAnsi="Times New Roman" w:cs="Times New Roman"/>
              </w:rPr>
              <w:t>&lt;0.001</w:t>
            </w:r>
          </w:p>
        </w:tc>
      </w:tr>
      <w:tr w:rsidR="001573CC" w:rsidRPr="007A672B" w14:paraId="4B5F168C" w14:textId="77777777" w:rsidTr="001573CC">
        <w:trPr>
          <w:trHeight w:val="182"/>
        </w:trPr>
        <w:tc>
          <w:tcPr>
            <w:tcW w:w="1800" w:type="dxa"/>
            <w:shd w:val="clear" w:color="auto" w:fill="auto"/>
            <w:vAlign w:val="center"/>
            <w:hideMark/>
          </w:tcPr>
          <w:p w14:paraId="7B45D6A8" w14:textId="77777777" w:rsidR="001573CC" w:rsidRPr="007A672B" w:rsidRDefault="001573CC" w:rsidP="003263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672B">
              <w:rPr>
                <w:rFonts w:ascii="Times New Roman" w:eastAsia="Times New Roman" w:hAnsi="Times New Roman" w:cs="Times New Roman"/>
                <w:color w:val="000000"/>
              </w:rPr>
              <w:t>Zinc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4148F43A" w14:textId="77777777" w:rsidR="001573CC" w:rsidRPr="007A672B" w:rsidRDefault="001573CC" w:rsidP="00326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72B">
              <w:rPr>
                <w:rFonts w:ascii="Times New Roman" w:eastAsia="Times New Roman" w:hAnsi="Times New Roman" w:cs="Times New Roman"/>
              </w:rPr>
              <w:t>87.8 (73.8-100.9)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26CE1F07" w14:textId="77777777" w:rsidR="001573CC" w:rsidRPr="007A672B" w:rsidRDefault="001573CC" w:rsidP="00326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72B">
              <w:rPr>
                <w:rFonts w:ascii="Times New Roman" w:eastAsia="Times New Roman" w:hAnsi="Times New Roman" w:cs="Times New Roman"/>
              </w:rPr>
              <w:t>98.5 (87.7-108.3)</w:t>
            </w:r>
            <w:r w:rsidRPr="007A672B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4C890DBC" w14:textId="77777777" w:rsidR="001573CC" w:rsidRPr="007A672B" w:rsidRDefault="001573CC" w:rsidP="00326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72B">
              <w:rPr>
                <w:rFonts w:ascii="Times New Roman" w:eastAsia="Times New Roman" w:hAnsi="Times New Roman" w:cs="Times New Roman"/>
              </w:rPr>
              <w:t>89.2 (76.3-100.3)</w:t>
            </w:r>
            <w:r w:rsidRPr="007A672B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40E0B5FF" w14:textId="77777777" w:rsidR="001573CC" w:rsidRPr="007A672B" w:rsidRDefault="001573CC" w:rsidP="00326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72B">
              <w:rPr>
                <w:rFonts w:ascii="Times New Roman" w:eastAsia="Times New Roman" w:hAnsi="Times New Roman" w:cs="Times New Roman"/>
              </w:rPr>
              <w:t>78.9 (67.3-93.9)</w:t>
            </w:r>
            <w:r w:rsidRPr="007A672B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07B2C32B" w14:textId="77777777" w:rsidR="001573CC" w:rsidRPr="007A672B" w:rsidRDefault="001573CC" w:rsidP="00326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72B">
              <w:rPr>
                <w:rFonts w:ascii="Times New Roman" w:hAnsi="Times New Roman" w:cs="Times New Roman"/>
              </w:rPr>
              <w:t>&lt;0.001</w:t>
            </w:r>
          </w:p>
        </w:tc>
      </w:tr>
      <w:tr w:rsidR="001573CC" w:rsidRPr="007A672B" w14:paraId="6D85D1DA" w14:textId="77777777" w:rsidTr="001573CC">
        <w:trPr>
          <w:trHeight w:val="182"/>
        </w:trPr>
        <w:tc>
          <w:tcPr>
            <w:tcW w:w="1800" w:type="dxa"/>
            <w:shd w:val="clear" w:color="auto" w:fill="auto"/>
            <w:vAlign w:val="center"/>
            <w:hideMark/>
          </w:tcPr>
          <w:p w14:paraId="19F0CC68" w14:textId="77777777" w:rsidR="001573CC" w:rsidRPr="007A672B" w:rsidRDefault="001573CC" w:rsidP="003263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672B">
              <w:rPr>
                <w:rFonts w:ascii="Times New Roman" w:eastAsia="Times New Roman" w:hAnsi="Times New Roman" w:cs="Times New Roman"/>
                <w:color w:val="000000"/>
              </w:rPr>
              <w:t>Vitamin C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45DE7990" w14:textId="77777777" w:rsidR="001573CC" w:rsidRPr="007A672B" w:rsidRDefault="001573CC" w:rsidP="00326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72B">
              <w:rPr>
                <w:rFonts w:ascii="Times New Roman" w:eastAsia="Times New Roman" w:hAnsi="Times New Roman" w:cs="Times New Roman"/>
              </w:rPr>
              <w:t>96.4 (62.7-156.9)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02EA639B" w14:textId="77777777" w:rsidR="001573CC" w:rsidRPr="007A672B" w:rsidRDefault="001573CC" w:rsidP="00326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72B">
              <w:rPr>
                <w:rFonts w:ascii="Times New Roman" w:eastAsia="Times New Roman" w:hAnsi="Times New Roman" w:cs="Times New Roman"/>
              </w:rPr>
              <w:t>88.8 (57.3-163.9)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74FBE010" w14:textId="77777777" w:rsidR="001573CC" w:rsidRPr="007A672B" w:rsidRDefault="001573CC" w:rsidP="00326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72B">
              <w:rPr>
                <w:rFonts w:ascii="Times New Roman" w:eastAsia="Times New Roman" w:hAnsi="Times New Roman" w:cs="Times New Roman"/>
              </w:rPr>
              <w:t>90.7 (62.4-140.6)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7DCFACD6" w14:textId="77777777" w:rsidR="001573CC" w:rsidRPr="007A672B" w:rsidRDefault="001573CC" w:rsidP="00326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72B">
              <w:rPr>
                <w:rFonts w:ascii="Times New Roman" w:eastAsia="Times New Roman" w:hAnsi="Times New Roman" w:cs="Times New Roman"/>
              </w:rPr>
              <w:t>109.6 (68.8-174.6)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23269B95" w14:textId="77777777" w:rsidR="001573CC" w:rsidRPr="007A672B" w:rsidRDefault="001573CC" w:rsidP="00326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72B">
              <w:rPr>
                <w:rFonts w:ascii="Times New Roman" w:hAnsi="Times New Roman" w:cs="Times New Roman"/>
              </w:rPr>
              <w:t>0.056</w:t>
            </w:r>
          </w:p>
        </w:tc>
      </w:tr>
      <w:tr w:rsidR="001573CC" w:rsidRPr="007A672B" w14:paraId="3093BB95" w14:textId="77777777" w:rsidTr="001573CC">
        <w:trPr>
          <w:trHeight w:val="182"/>
        </w:trPr>
        <w:tc>
          <w:tcPr>
            <w:tcW w:w="1800" w:type="dxa"/>
            <w:shd w:val="clear" w:color="auto" w:fill="auto"/>
            <w:vAlign w:val="center"/>
            <w:hideMark/>
          </w:tcPr>
          <w:p w14:paraId="41D0801F" w14:textId="49E681CB" w:rsidR="001573CC" w:rsidRPr="007A672B" w:rsidRDefault="001573CC" w:rsidP="003263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A672B">
              <w:rPr>
                <w:rFonts w:ascii="Times New Roman" w:eastAsia="Times New Roman" w:hAnsi="Times New Roman" w:cs="Times New Roman"/>
              </w:rPr>
              <w:t>Thiamin</w:t>
            </w:r>
            <w:r>
              <w:rPr>
                <w:rFonts w:ascii="Times New Roman" w:eastAsia="Times New Roman" w:hAnsi="Times New Roman" w:cs="Times New Roman"/>
              </w:rPr>
              <w:t xml:space="preserve"> (B1)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76CFFCB3" w14:textId="77777777" w:rsidR="001573CC" w:rsidRPr="007A672B" w:rsidRDefault="001573CC" w:rsidP="00326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72B">
              <w:rPr>
                <w:rFonts w:ascii="Times New Roman" w:eastAsia="Times New Roman" w:hAnsi="Times New Roman" w:cs="Times New Roman"/>
              </w:rPr>
              <w:t>68.8 (57.3-88.3)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241E5E42" w14:textId="77777777" w:rsidR="001573CC" w:rsidRPr="007A672B" w:rsidRDefault="001573CC" w:rsidP="00326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72B">
              <w:rPr>
                <w:rFonts w:ascii="Times New Roman" w:eastAsia="Times New Roman" w:hAnsi="Times New Roman" w:cs="Times New Roman"/>
              </w:rPr>
              <w:t>71.2 (57.6-101.0)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3C12CDF0" w14:textId="77777777" w:rsidR="001573CC" w:rsidRPr="007A672B" w:rsidRDefault="001573CC" w:rsidP="00326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72B">
              <w:rPr>
                <w:rFonts w:ascii="Times New Roman" w:eastAsia="Times New Roman" w:hAnsi="Times New Roman" w:cs="Times New Roman"/>
              </w:rPr>
              <w:t>66.6 (56.2-80.9)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3873405D" w14:textId="77777777" w:rsidR="001573CC" w:rsidRPr="007A672B" w:rsidRDefault="001573CC" w:rsidP="00326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72B">
              <w:rPr>
                <w:rFonts w:ascii="Times New Roman" w:eastAsia="Times New Roman" w:hAnsi="Times New Roman" w:cs="Times New Roman"/>
              </w:rPr>
              <w:t>69.7 (58.7-88.3)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3878F0E6" w14:textId="77777777" w:rsidR="001573CC" w:rsidRPr="007A672B" w:rsidRDefault="001573CC" w:rsidP="00326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72B">
              <w:rPr>
                <w:rFonts w:ascii="Times New Roman" w:hAnsi="Times New Roman" w:cs="Times New Roman"/>
              </w:rPr>
              <w:t>0.107</w:t>
            </w:r>
          </w:p>
        </w:tc>
      </w:tr>
      <w:tr w:rsidR="001573CC" w:rsidRPr="007A672B" w14:paraId="793A616E" w14:textId="77777777" w:rsidTr="001573CC">
        <w:trPr>
          <w:trHeight w:val="182"/>
        </w:trPr>
        <w:tc>
          <w:tcPr>
            <w:tcW w:w="1800" w:type="dxa"/>
            <w:shd w:val="clear" w:color="auto" w:fill="auto"/>
            <w:vAlign w:val="center"/>
            <w:hideMark/>
          </w:tcPr>
          <w:p w14:paraId="2E9008D0" w14:textId="144CC274" w:rsidR="001573CC" w:rsidRPr="007A672B" w:rsidRDefault="001573CC" w:rsidP="003263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A672B">
              <w:rPr>
                <w:rFonts w:ascii="Times New Roman" w:eastAsia="Times New Roman" w:hAnsi="Times New Roman" w:cs="Times New Roman"/>
              </w:rPr>
              <w:t>Riboflavin</w:t>
            </w:r>
            <w:r>
              <w:rPr>
                <w:rFonts w:ascii="Times New Roman" w:eastAsia="Times New Roman" w:hAnsi="Times New Roman" w:cs="Times New Roman"/>
              </w:rPr>
              <w:t xml:space="preserve"> (B2)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66AEEA8D" w14:textId="77777777" w:rsidR="001573CC" w:rsidRPr="007A672B" w:rsidRDefault="001573CC" w:rsidP="00326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72B">
              <w:rPr>
                <w:rFonts w:ascii="Times New Roman" w:eastAsia="Times New Roman" w:hAnsi="Times New Roman" w:cs="Times New Roman"/>
              </w:rPr>
              <w:t>117.5 (91.4-164.2)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5F691F01" w14:textId="77777777" w:rsidR="001573CC" w:rsidRPr="007A672B" w:rsidRDefault="001573CC" w:rsidP="00326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72B">
              <w:rPr>
                <w:rFonts w:ascii="Times New Roman" w:eastAsia="Times New Roman" w:hAnsi="Times New Roman" w:cs="Times New Roman"/>
              </w:rPr>
              <w:t>124.0 (76.4-172.0)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5ED745E6" w14:textId="77777777" w:rsidR="001573CC" w:rsidRPr="007A672B" w:rsidRDefault="001573CC" w:rsidP="00326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72B">
              <w:rPr>
                <w:rFonts w:ascii="Times New Roman" w:eastAsia="Times New Roman" w:hAnsi="Times New Roman" w:cs="Times New Roman"/>
              </w:rPr>
              <w:t>116.5 (84.1-159.4)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03A16EE9" w14:textId="77777777" w:rsidR="001573CC" w:rsidRPr="007A672B" w:rsidRDefault="001573CC" w:rsidP="00326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72B">
              <w:rPr>
                <w:rFonts w:ascii="Times New Roman" w:eastAsia="Times New Roman" w:hAnsi="Times New Roman" w:cs="Times New Roman"/>
              </w:rPr>
              <w:t>117.3 (95.7-164.7)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632898C4" w14:textId="77777777" w:rsidR="001573CC" w:rsidRPr="007A672B" w:rsidRDefault="001573CC" w:rsidP="00326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72B">
              <w:rPr>
                <w:rFonts w:ascii="Times New Roman" w:hAnsi="Times New Roman" w:cs="Times New Roman"/>
              </w:rPr>
              <w:t>0.194</w:t>
            </w:r>
          </w:p>
        </w:tc>
      </w:tr>
      <w:tr w:rsidR="001573CC" w:rsidRPr="007A672B" w14:paraId="2A2435FB" w14:textId="77777777" w:rsidTr="001573CC">
        <w:trPr>
          <w:trHeight w:val="182"/>
        </w:trPr>
        <w:tc>
          <w:tcPr>
            <w:tcW w:w="1800" w:type="dxa"/>
            <w:shd w:val="clear" w:color="auto" w:fill="auto"/>
            <w:vAlign w:val="center"/>
            <w:hideMark/>
          </w:tcPr>
          <w:p w14:paraId="4FB8C4C7" w14:textId="69EC8E59" w:rsidR="001573CC" w:rsidRPr="007A672B" w:rsidRDefault="001573CC" w:rsidP="003263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A672B">
              <w:rPr>
                <w:rFonts w:ascii="Times New Roman" w:eastAsia="Times New Roman" w:hAnsi="Times New Roman" w:cs="Times New Roman"/>
              </w:rPr>
              <w:t>Niacin</w:t>
            </w:r>
            <w:r>
              <w:rPr>
                <w:rFonts w:ascii="Times New Roman" w:eastAsia="Times New Roman" w:hAnsi="Times New Roman" w:cs="Times New Roman"/>
              </w:rPr>
              <w:t xml:space="preserve"> (B3)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7E61DE08" w14:textId="77777777" w:rsidR="001573CC" w:rsidRPr="007A672B" w:rsidRDefault="001573CC" w:rsidP="00326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72B">
              <w:rPr>
                <w:rFonts w:ascii="Times New Roman" w:eastAsia="Times New Roman" w:hAnsi="Times New Roman" w:cs="Times New Roman"/>
              </w:rPr>
              <w:t>68.1 (52.7-88.7)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0B8FCDA6" w14:textId="77777777" w:rsidR="001573CC" w:rsidRPr="007A672B" w:rsidRDefault="001573CC" w:rsidP="00326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72B">
              <w:rPr>
                <w:rFonts w:ascii="Times New Roman" w:eastAsia="Times New Roman" w:hAnsi="Times New Roman" w:cs="Times New Roman"/>
              </w:rPr>
              <w:t>66.4 (56.2-82.8)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26D10CC8" w14:textId="77777777" w:rsidR="001573CC" w:rsidRPr="007A672B" w:rsidRDefault="001573CC" w:rsidP="00326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72B">
              <w:rPr>
                <w:rFonts w:ascii="Times New Roman" w:eastAsia="Times New Roman" w:hAnsi="Times New Roman" w:cs="Times New Roman"/>
              </w:rPr>
              <w:t>68.7 (52.6-89.1)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3CE42654" w14:textId="77777777" w:rsidR="001573CC" w:rsidRPr="007A672B" w:rsidRDefault="001573CC" w:rsidP="00326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72B">
              <w:rPr>
                <w:rFonts w:ascii="Times New Roman" w:eastAsia="Times New Roman" w:hAnsi="Times New Roman" w:cs="Times New Roman"/>
              </w:rPr>
              <w:t>74.5 (50.9-92.7)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179F3DE8" w14:textId="77777777" w:rsidR="001573CC" w:rsidRPr="007A672B" w:rsidRDefault="001573CC" w:rsidP="00326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72B">
              <w:rPr>
                <w:rFonts w:ascii="Times New Roman" w:hAnsi="Times New Roman" w:cs="Times New Roman"/>
              </w:rPr>
              <w:t>0.990</w:t>
            </w:r>
          </w:p>
        </w:tc>
      </w:tr>
      <w:tr w:rsidR="001573CC" w:rsidRPr="007A672B" w14:paraId="604A3911" w14:textId="77777777" w:rsidTr="001573CC">
        <w:trPr>
          <w:trHeight w:val="182"/>
        </w:trPr>
        <w:tc>
          <w:tcPr>
            <w:tcW w:w="1800" w:type="dxa"/>
            <w:shd w:val="clear" w:color="auto" w:fill="auto"/>
            <w:vAlign w:val="center"/>
            <w:hideMark/>
          </w:tcPr>
          <w:p w14:paraId="4A37AA29" w14:textId="1B32E203" w:rsidR="001573CC" w:rsidRPr="007A672B" w:rsidRDefault="001573CC" w:rsidP="003263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A672B">
              <w:rPr>
                <w:rFonts w:ascii="Times New Roman" w:eastAsia="Times New Roman" w:hAnsi="Times New Roman" w:cs="Times New Roman"/>
              </w:rPr>
              <w:t>Vitamin B6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5487C7C7" w14:textId="77777777" w:rsidR="001573CC" w:rsidRPr="007A672B" w:rsidRDefault="001573CC" w:rsidP="00326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72B">
              <w:rPr>
                <w:rFonts w:ascii="Times New Roman" w:eastAsia="Times New Roman" w:hAnsi="Times New Roman" w:cs="Times New Roman"/>
              </w:rPr>
              <w:t>106.6 (89.9-143.9)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7807F1CF" w14:textId="77777777" w:rsidR="001573CC" w:rsidRPr="007A672B" w:rsidRDefault="001573CC" w:rsidP="00326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72B">
              <w:rPr>
                <w:rFonts w:ascii="Times New Roman" w:eastAsia="Times New Roman" w:hAnsi="Times New Roman" w:cs="Times New Roman"/>
              </w:rPr>
              <w:t>116.0 (98.9-147.7)</w:t>
            </w:r>
            <w:r w:rsidRPr="007A672B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63D48E34" w14:textId="77777777" w:rsidR="001573CC" w:rsidRPr="007A672B" w:rsidRDefault="001573CC" w:rsidP="00326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72B">
              <w:rPr>
                <w:rFonts w:ascii="Times New Roman" w:eastAsia="Times New Roman" w:hAnsi="Times New Roman" w:cs="Times New Roman"/>
              </w:rPr>
              <w:t>106.1 (85.6-143.7)</w:t>
            </w:r>
            <w:r w:rsidRPr="007A672B">
              <w:rPr>
                <w:rFonts w:ascii="Times New Roman" w:eastAsia="Times New Roman" w:hAnsi="Times New Roman" w:cs="Times New Roman"/>
                <w:vertAlign w:val="superscript"/>
              </w:rPr>
              <w:t>a,b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6C605268" w14:textId="77777777" w:rsidR="001573CC" w:rsidRPr="007A672B" w:rsidRDefault="001573CC" w:rsidP="00326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72B">
              <w:rPr>
                <w:rFonts w:ascii="Times New Roman" w:eastAsia="Times New Roman" w:hAnsi="Times New Roman" w:cs="Times New Roman"/>
              </w:rPr>
              <w:t>104.2 (85.3-139)</w:t>
            </w:r>
            <w:r w:rsidRPr="007A672B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464640BD" w14:textId="77777777" w:rsidR="001573CC" w:rsidRPr="007A672B" w:rsidRDefault="001573CC" w:rsidP="00326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72B">
              <w:rPr>
                <w:rFonts w:ascii="Times New Roman" w:hAnsi="Times New Roman" w:cs="Times New Roman"/>
              </w:rPr>
              <w:t>0.048</w:t>
            </w:r>
          </w:p>
        </w:tc>
      </w:tr>
      <w:tr w:rsidR="001573CC" w:rsidRPr="007A672B" w14:paraId="002F84E3" w14:textId="77777777" w:rsidTr="001573CC">
        <w:trPr>
          <w:trHeight w:val="182"/>
        </w:trPr>
        <w:tc>
          <w:tcPr>
            <w:tcW w:w="1800" w:type="dxa"/>
            <w:shd w:val="clear" w:color="auto" w:fill="auto"/>
            <w:vAlign w:val="center"/>
            <w:hideMark/>
          </w:tcPr>
          <w:p w14:paraId="1A7C2AC1" w14:textId="0A154990" w:rsidR="001573CC" w:rsidRPr="007A672B" w:rsidRDefault="001573CC" w:rsidP="003263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A672B">
              <w:rPr>
                <w:rFonts w:ascii="Times New Roman" w:eastAsia="Times New Roman" w:hAnsi="Times New Roman" w:cs="Times New Roman"/>
              </w:rPr>
              <w:t>Vitamin B12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2880DEF8" w14:textId="77777777" w:rsidR="001573CC" w:rsidRPr="007A672B" w:rsidRDefault="001573CC" w:rsidP="00326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72B">
              <w:rPr>
                <w:rFonts w:ascii="Times New Roman" w:eastAsia="Times New Roman" w:hAnsi="Times New Roman" w:cs="Times New Roman"/>
              </w:rPr>
              <w:t>128.0 (87.4-186.3)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72F6940D" w14:textId="77777777" w:rsidR="001573CC" w:rsidRPr="007A672B" w:rsidRDefault="001573CC" w:rsidP="00326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72B">
              <w:rPr>
                <w:rFonts w:ascii="Times New Roman" w:eastAsia="Times New Roman" w:hAnsi="Times New Roman" w:cs="Times New Roman"/>
              </w:rPr>
              <w:t>126.6 (89.5-194.4)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789AAD42" w14:textId="77777777" w:rsidR="001573CC" w:rsidRPr="007A672B" w:rsidRDefault="001573CC" w:rsidP="00326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72B">
              <w:rPr>
                <w:rFonts w:ascii="Times New Roman" w:eastAsia="Times New Roman" w:hAnsi="Times New Roman" w:cs="Times New Roman"/>
              </w:rPr>
              <w:t>129.5 (80.9-193.0)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60F5A49A" w14:textId="77777777" w:rsidR="001573CC" w:rsidRPr="007A672B" w:rsidRDefault="001573CC" w:rsidP="00326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72B">
              <w:rPr>
                <w:rFonts w:ascii="Times New Roman" w:eastAsia="Times New Roman" w:hAnsi="Times New Roman" w:cs="Times New Roman"/>
              </w:rPr>
              <w:t>122.8 (88.9-182.5)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4AB889E0" w14:textId="77777777" w:rsidR="001573CC" w:rsidRPr="007A672B" w:rsidRDefault="001573CC" w:rsidP="00326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72B">
              <w:rPr>
                <w:rFonts w:ascii="Times New Roman" w:hAnsi="Times New Roman" w:cs="Times New Roman"/>
              </w:rPr>
              <w:t>0.704</w:t>
            </w:r>
          </w:p>
        </w:tc>
      </w:tr>
      <w:tr w:rsidR="001573CC" w:rsidRPr="007A672B" w14:paraId="3A360BFB" w14:textId="77777777" w:rsidTr="001573CC">
        <w:trPr>
          <w:trHeight w:val="182"/>
        </w:trPr>
        <w:tc>
          <w:tcPr>
            <w:tcW w:w="1800" w:type="dxa"/>
            <w:shd w:val="clear" w:color="auto" w:fill="auto"/>
            <w:vAlign w:val="center"/>
            <w:hideMark/>
          </w:tcPr>
          <w:p w14:paraId="3A09A26D" w14:textId="77777777" w:rsidR="001573CC" w:rsidRPr="007A672B" w:rsidRDefault="001573CC" w:rsidP="003263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672B">
              <w:rPr>
                <w:rFonts w:ascii="Times New Roman" w:eastAsia="Times New Roman" w:hAnsi="Times New Roman" w:cs="Times New Roman"/>
                <w:color w:val="000000"/>
              </w:rPr>
              <w:t>Folate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1EA8FEA7" w14:textId="77777777" w:rsidR="001573CC" w:rsidRPr="007A672B" w:rsidRDefault="001573CC" w:rsidP="00326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72B">
              <w:rPr>
                <w:rFonts w:ascii="Times New Roman" w:eastAsia="Times New Roman" w:hAnsi="Times New Roman" w:cs="Times New Roman"/>
              </w:rPr>
              <w:t>76.3 (60.4-94.7)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543E005E" w14:textId="77777777" w:rsidR="001573CC" w:rsidRPr="007A672B" w:rsidRDefault="001573CC" w:rsidP="00326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72B">
              <w:rPr>
                <w:rFonts w:ascii="Times New Roman" w:eastAsia="Times New Roman" w:hAnsi="Times New Roman" w:cs="Times New Roman"/>
              </w:rPr>
              <w:t>70.9 (58.1-84.7)</w:t>
            </w:r>
            <w:r w:rsidRPr="007A672B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69A0FCB9" w14:textId="77777777" w:rsidR="001573CC" w:rsidRPr="007A672B" w:rsidRDefault="001573CC" w:rsidP="00326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72B">
              <w:rPr>
                <w:rFonts w:ascii="Times New Roman" w:eastAsia="Times New Roman" w:hAnsi="Times New Roman" w:cs="Times New Roman"/>
              </w:rPr>
              <w:t>75.4 (58.7-91.7)</w:t>
            </w:r>
            <w:r w:rsidRPr="007A672B">
              <w:rPr>
                <w:rFonts w:ascii="Times New Roman" w:eastAsia="Times New Roman" w:hAnsi="Times New Roman" w:cs="Times New Roman"/>
                <w:vertAlign w:val="superscript"/>
              </w:rPr>
              <w:t>a,b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600C3898" w14:textId="77777777" w:rsidR="001573CC" w:rsidRPr="007A672B" w:rsidRDefault="001573CC" w:rsidP="00326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72B">
              <w:rPr>
                <w:rFonts w:ascii="Times New Roman" w:eastAsia="Times New Roman" w:hAnsi="Times New Roman" w:cs="Times New Roman"/>
              </w:rPr>
              <w:t>81.4 (62.8-110.5)</w:t>
            </w:r>
            <w:r w:rsidRPr="007A672B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4FE414EE" w14:textId="77777777" w:rsidR="001573CC" w:rsidRPr="007A672B" w:rsidRDefault="001573CC" w:rsidP="00326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72B">
              <w:rPr>
                <w:rFonts w:ascii="Times New Roman" w:hAnsi="Times New Roman" w:cs="Times New Roman"/>
              </w:rPr>
              <w:t>0.003</w:t>
            </w:r>
          </w:p>
        </w:tc>
      </w:tr>
      <w:tr w:rsidR="001573CC" w:rsidRPr="007A672B" w14:paraId="68BB529A" w14:textId="77777777" w:rsidTr="001573CC">
        <w:trPr>
          <w:trHeight w:val="182"/>
        </w:trPr>
        <w:tc>
          <w:tcPr>
            <w:tcW w:w="1800" w:type="dxa"/>
            <w:shd w:val="clear" w:color="auto" w:fill="auto"/>
            <w:vAlign w:val="center"/>
            <w:hideMark/>
          </w:tcPr>
          <w:p w14:paraId="46765C66" w14:textId="77777777" w:rsidR="001573CC" w:rsidRPr="007A672B" w:rsidRDefault="001573CC" w:rsidP="003263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672B">
              <w:rPr>
                <w:rFonts w:ascii="Times New Roman" w:eastAsia="Times New Roman" w:hAnsi="Times New Roman" w:cs="Times New Roman"/>
                <w:color w:val="000000"/>
              </w:rPr>
              <w:t>Vitamin A (RAE)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45C38215" w14:textId="77777777" w:rsidR="001573CC" w:rsidRPr="007A672B" w:rsidRDefault="001573CC" w:rsidP="00326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72B">
              <w:rPr>
                <w:rFonts w:ascii="Times New Roman" w:eastAsia="Times New Roman" w:hAnsi="Times New Roman" w:cs="Times New Roman"/>
              </w:rPr>
              <w:t>114.3 (86.7-138.8)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78622EFA" w14:textId="77777777" w:rsidR="001573CC" w:rsidRPr="007A672B" w:rsidRDefault="001573CC" w:rsidP="00326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72B">
              <w:rPr>
                <w:rFonts w:ascii="Times New Roman" w:eastAsia="Times New Roman" w:hAnsi="Times New Roman" w:cs="Times New Roman"/>
              </w:rPr>
              <w:t>118.3 (78.0-144.6)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69B1145E" w14:textId="77777777" w:rsidR="001573CC" w:rsidRPr="007A672B" w:rsidRDefault="001573CC" w:rsidP="00326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72B">
              <w:rPr>
                <w:rFonts w:ascii="Times New Roman" w:eastAsia="Times New Roman" w:hAnsi="Times New Roman" w:cs="Times New Roman"/>
              </w:rPr>
              <w:t>114.5 (90.3-144.6)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49675B8D" w14:textId="77777777" w:rsidR="001573CC" w:rsidRPr="007A672B" w:rsidRDefault="001573CC" w:rsidP="00326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72B">
              <w:rPr>
                <w:rFonts w:ascii="Times New Roman" w:eastAsia="Times New Roman" w:hAnsi="Times New Roman" w:cs="Times New Roman"/>
              </w:rPr>
              <w:t>110.4 (81.6-137.0)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1D2FFE4D" w14:textId="77777777" w:rsidR="001573CC" w:rsidRPr="007A672B" w:rsidRDefault="001573CC" w:rsidP="00326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72B">
              <w:rPr>
                <w:rFonts w:ascii="Times New Roman" w:hAnsi="Times New Roman" w:cs="Times New Roman"/>
              </w:rPr>
              <w:t>0.834</w:t>
            </w:r>
          </w:p>
        </w:tc>
      </w:tr>
      <w:tr w:rsidR="001573CC" w:rsidRPr="007A672B" w14:paraId="533A995E" w14:textId="77777777" w:rsidTr="001573CC">
        <w:trPr>
          <w:trHeight w:val="222"/>
        </w:trPr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5CBE13" w14:textId="77777777" w:rsidR="001573CC" w:rsidRPr="007A672B" w:rsidRDefault="001573CC" w:rsidP="003263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672B">
              <w:rPr>
                <w:rFonts w:ascii="Times New Roman" w:eastAsia="Times New Roman" w:hAnsi="Times New Roman" w:cs="Times New Roman"/>
                <w:color w:val="000000"/>
              </w:rPr>
              <w:t>MNDA</w:t>
            </w:r>
            <w:r w:rsidRPr="007A672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4E0D5" w14:textId="77777777" w:rsidR="001573CC" w:rsidRPr="007A672B" w:rsidRDefault="001573CC" w:rsidP="00326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72B">
              <w:rPr>
                <w:rFonts w:ascii="Times New Roman" w:eastAsia="Times New Roman" w:hAnsi="Times New Roman" w:cs="Times New Roman"/>
              </w:rPr>
              <w:t>83.2 (75.2-89.3)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1FDA8" w14:textId="77777777" w:rsidR="001573CC" w:rsidRPr="007A672B" w:rsidRDefault="001573CC" w:rsidP="00326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72B">
              <w:rPr>
                <w:rFonts w:ascii="Times New Roman" w:eastAsia="Times New Roman" w:hAnsi="Times New Roman" w:cs="Times New Roman"/>
              </w:rPr>
              <w:t>82.0 (74.9-91.3)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CEB4E" w14:textId="77777777" w:rsidR="001573CC" w:rsidRPr="007A672B" w:rsidRDefault="001573CC" w:rsidP="00326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72B">
              <w:rPr>
                <w:rFonts w:ascii="Times New Roman" w:eastAsia="Times New Roman" w:hAnsi="Times New Roman" w:cs="Times New Roman"/>
              </w:rPr>
              <w:t>82.6 (75.2-89.6)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BCE92" w14:textId="77777777" w:rsidR="001573CC" w:rsidRPr="007A672B" w:rsidRDefault="001573CC" w:rsidP="00326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72B">
              <w:rPr>
                <w:rFonts w:ascii="Times New Roman" w:eastAsia="Times New Roman" w:hAnsi="Times New Roman" w:cs="Times New Roman"/>
              </w:rPr>
              <w:t>84.1 (76.7-89.0)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0C2EE" w14:textId="77777777" w:rsidR="001573CC" w:rsidRPr="007A672B" w:rsidRDefault="001573CC" w:rsidP="00326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72B">
              <w:rPr>
                <w:rFonts w:ascii="Times New Roman" w:hAnsi="Times New Roman" w:cs="Times New Roman"/>
              </w:rPr>
              <w:t>0.716</w:t>
            </w:r>
          </w:p>
        </w:tc>
      </w:tr>
      <w:tr w:rsidR="001573CC" w:rsidRPr="007A672B" w14:paraId="7E8CBE2C" w14:textId="77777777" w:rsidTr="001573CC">
        <w:trPr>
          <w:trHeight w:val="405"/>
        </w:trPr>
        <w:tc>
          <w:tcPr>
            <w:tcW w:w="11262" w:type="dxa"/>
            <w:gridSpan w:val="6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A1A8956" w14:textId="2552DFF4" w:rsidR="001573CC" w:rsidRPr="004517E3" w:rsidRDefault="001573CC" w:rsidP="0032633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17E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1</w:t>
            </w:r>
            <w:r w:rsidRPr="004517E3">
              <w:rPr>
                <w:rFonts w:ascii="Times New Roman" w:eastAsia="Times New Roman" w:hAnsi="Times New Roman" w:cs="Times New Roman"/>
                <w:sz w:val="18"/>
                <w:szCs w:val="18"/>
              </w:rPr>
              <w:t>Values are median (inter-quartile range). Desired nutrient densities are based on FAO/WHO 2002 RNIs and estimated energy requirements are from FAO 2001. ANOVA of log-transformed data with cluster adjustment used and Bonferroni post hoc tests conducted to compare between groups. Significant differences between groups shown when overall p &lt; 0.05, where labeled medians in a row without a common letter differ (p &lt; 0.05)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4517E3">
              <w:rPr>
                <w:rFonts w:ascii="Times New Roman" w:eastAsia="Times New Roman" w:hAnsi="Times New Roman" w:cs="Times New Roman"/>
                <w:sz w:val="18"/>
                <w:szCs w:val="18"/>
              </w:rPr>
              <w:t>Low consumers = children in lowest tercile of percentage of total energy intake from non-breastmilk foods (%TEI-NBF) from unhealthy foods and beverages (UFB) (mean = 5.9% TEI-NBF); moderate consumers = children in middle tercile of %TEI-NBF from UFB (mean = 20.7% TEI-NBF); high consumers = children in highest tercile of %TEI-NBF from UFB (mean = 39.9% TEI-NBF).</w:t>
            </w:r>
          </w:p>
        </w:tc>
      </w:tr>
      <w:tr w:rsidR="001573CC" w:rsidRPr="007A672B" w14:paraId="39B9C79E" w14:textId="77777777" w:rsidTr="001573CC">
        <w:trPr>
          <w:trHeight w:val="80"/>
        </w:trPr>
        <w:tc>
          <w:tcPr>
            <w:tcW w:w="11262" w:type="dxa"/>
            <w:gridSpan w:val="6"/>
            <w:shd w:val="clear" w:color="auto" w:fill="auto"/>
            <w:noWrap/>
            <w:vAlign w:val="bottom"/>
            <w:hideMark/>
          </w:tcPr>
          <w:p w14:paraId="7868A84D" w14:textId="77777777" w:rsidR="001573CC" w:rsidRPr="004517E3" w:rsidRDefault="001573CC" w:rsidP="0032633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17E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4517E3">
              <w:rPr>
                <w:rFonts w:ascii="Times New Roman" w:eastAsia="Times New Roman" w:hAnsi="Times New Roman" w:cs="Times New Roman"/>
                <w:sz w:val="18"/>
                <w:szCs w:val="18"/>
              </w:rPr>
              <w:t>Overall p-value of association between UFB consumption terciles and nutrient density adequacy.</w:t>
            </w:r>
          </w:p>
        </w:tc>
      </w:tr>
      <w:tr w:rsidR="001573CC" w:rsidRPr="007A672B" w14:paraId="1D7CEEC1" w14:textId="77777777" w:rsidTr="001573CC">
        <w:trPr>
          <w:trHeight w:val="80"/>
        </w:trPr>
        <w:tc>
          <w:tcPr>
            <w:tcW w:w="11262" w:type="dxa"/>
            <w:gridSpan w:val="6"/>
            <w:shd w:val="clear" w:color="auto" w:fill="auto"/>
            <w:noWrap/>
            <w:vAlign w:val="bottom"/>
            <w:hideMark/>
          </w:tcPr>
          <w:p w14:paraId="272BD191" w14:textId="77777777" w:rsidR="001573CC" w:rsidRPr="004517E3" w:rsidRDefault="001573CC" w:rsidP="0032633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17E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3</w:t>
            </w:r>
            <w:r w:rsidRPr="004517E3">
              <w:rPr>
                <w:rFonts w:ascii="Times New Roman" w:eastAsia="Times New Roman" w:hAnsi="Times New Roman" w:cs="Times New Roman"/>
                <w:sz w:val="18"/>
                <w:szCs w:val="18"/>
              </w:rPr>
              <w:t>Average nutrient density adequacy for all 11 micronutrients, with each capped at 100%.</w:t>
            </w:r>
          </w:p>
        </w:tc>
      </w:tr>
    </w:tbl>
    <w:p w14:paraId="5CE02CF7" w14:textId="77777777" w:rsidR="001E6406" w:rsidRPr="007A672B" w:rsidRDefault="001E6406" w:rsidP="001E6406">
      <w:pPr>
        <w:rPr>
          <w:rFonts w:ascii="Times New Roman" w:hAnsi="Times New Roman" w:cs="Times New Roman"/>
        </w:rPr>
      </w:pPr>
    </w:p>
    <w:p w14:paraId="1F29EB2E" w14:textId="77777777" w:rsidR="001E6406" w:rsidRPr="007A672B" w:rsidRDefault="001E6406" w:rsidP="001E6406">
      <w:pPr>
        <w:rPr>
          <w:rFonts w:ascii="Times New Roman" w:hAnsi="Times New Roman" w:cs="Times New Roman"/>
        </w:rPr>
      </w:pPr>
    </w:p>
    <w:p w14:paraId="4491FFC1" w14:textId="77777777" w:rsidR="001E6406" w:rsidRDefault="001E6406"/>
    <w:sectPr w:rsidR="001E6406" w:rsidSect="001E640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haris SIL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2F1D6C"/>
    <w:multiLevelType w:val="hybridMultilevel"/>
    <w:tmpl w:val="E8D4B6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E843B7"/>
    <w:multiLevelType w:val="hybridMultilevel"/>
    <w:tmpl w:val="F59288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CD1783"/>
    <w:multiLevelType w:val="hybridMultilevel"/>
    <w:tmpl w:val="1BE2FE2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9A26550"/>
    <w:multiLevelType w:val="hybridMultilevel"/>
    <w:tmpl w:val="4FA28B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A08242C"/>
    <w:multiLevelType w:val="hybridMultilevel"/>
    <w:tmpl w:val="BFC0B48E"/>
    <w:lvl w:ilvl="0" w:tplc="5F14F1C8">
      <w:start w:val="1"/>
      <w:numFmt w:val="lowerLetter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6D00832"/>
    <w:multiLevelType w:val="hybridMultilevel"/>
    <w:tmpl w:val="490822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B263598"/>
    <w:multiLevelType w:val="hybridMultilevel"/>
    <w:tmpl w:val="AC8851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DA32CDC"/>
    <w:multiLevelType w:val="hybridMultilevel"/>
    <w:tmpl w:val="B3D218D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AEC29DF"/>
    <w:multiLevelType w:val="hybridMultilevel"/>
    <w:tmpl w:val="29C020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DBA3752"/>
    <w:multiLevelType w:val="hybridMultilevel"/>
    <w:tmpl w:val="EC3A11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8261A79"/>
    <w:multiLevelType w:val="hybridMultilevel"/>
    <w:tmpl w:val="55C248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9106268">
    <w:abstractNumId w:val="2"/>
  </w:num>
  <w:num w:numId="2" w16cid:durableId="2024669886">
    <w:abstractNumId w:val="4"/>
  </w:num>
  <w:num w:numId="3" w16cid:durableId="1654606620">
    <w:abstractNumId w:val="0"/>
  </w:num>
  <w:num w:numId="4" w16cid:durableId="1102604970">
    <w:abstractNumId w:val="10"/>
  </w:num>
  <w:num w:numId="5" w16cid:durableId="1381786802">
    <w:abstractNumId w:val="7"/>
  </w:num>
  <w:num w:numId="6" w16cid:durableId="1108311696">
    <w:abstractNumId w:val="3"/>
  </w:num>
  <w:num w:numId="7" w16cid:durableId="931856958">
    <w:abstractNumId w:val="6"/>
  </w:num>
  <w:num w:numId="8" w16cid:durableId="1082918282">
    <w:abstractNumId w:val="8"/>
  </w:num>
  <w:num w:numId="9" w16cid:durableId="1062557328">
    <w:abstractNumId w:val="1"/>
  </w:num>
  <w:num w:numId="10" w16cid:durableId="430050355">
    <w:abstractNumId w:val="9"/>
  </w:num>
  <w:num w:numId="11" w16cid:durableId="1324579615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66C9"/>
    <w:rsid w:val="00010011"/>
    <w:rsid w:val="00030266"/>
    <w:rsid w:val="000936B4"/>
    <w:rsid w:val="0010308D"/>
    <w:rsid w:val="001573CC"/>
    <w:rsid w:val="001814B9"/>
    <w:rsid w:val="001E0F0A"/>
    <w:rsid w:val="001E6406"/>
    <w:rsid w:val="0023227E"/>
    <w:rsid w:val="00295E89"/>
    <w:rsid w:val="002B7A04"/>
    <w:rsid w:val="002D47BA"/>
    <w:rsid w:val="00314041"/>
    <w:rsid w:val="003231E7"/>
    <w:rsid w:val="0036362E"/>
    <w:rsid w:val="003D09BA"/>
    <w:rsid w:val="0044384B"/>
    <w:rsid w:val="004517E3"/>
    <w:rsid w:val="00480ECB"/>
    <w:rsid w:val="0061139E"/>
    <w:rsid w:val="00612DA4"/>
    <w:rsid w:val="00614DC5"/>
    <w:rsid w:val="006266C9"/>
    <w:rsid w:val="0063757C"/>
    <w:rsid w:val="00656C1C"/>
    <w:rsid w:val="006733F9"/>
    <w:rsid w:val="00721C0A"/>
    <w:rsid w:val="00764684"/>
    <w:rsid w:val="00776C97"/>
    <w:rsid w:val="00861220"/>
    <w:rsid w:val="008640AC"/>
    <w:rsid w:val="00872348"/>
    <w:rsid w:val="008B3AFE"/>
    <w:rsid w:val="00912C19"/>
    <w:rsid w:val="00942573"/>
    <w:rsid w:val="00947B8E"/>
    <w:rsid w:val="0098049E"/>
    <w:rsid w:val="00A22ACA"/>
    <w:rsid w:val="00C07EB6"/>
    <w:rsid w:val="00C602D7"/>
    <w:rsid w:val="00D64576"/>
    <w:rsid w:val="00D81FF2"/>
    <w:rsid w:val="00E24414"/>
    <w:rsid w:val="00E352F0"/>
    <w:rsid w:val="00EE7504"/>
    <w:rsid w:val="00F72B72"/>
    <w:rsid w:val="00FA3D90"/>
    <w:rsid w:val="00FD1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4CD615"/>
  <w15:chartTrackingRefBased/>
  <w15:docId w15:val="{2C9F4C96-CD18-45E2-BDA9-1FF49A0BE7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6406"/>
  </w:style>
  <w:style w:type="paragraph" w:styleId="Heading1">
    <w:name w:val="heading 1"/>
    <w:basedOn w:val="Normal"/>
    <w:next w:val="Normal"/>
    <w:link w:val="Heading1Char"/>
    <w:uiPriority w:val="9"/>
    <w:qFormat/>
    <w:rsid w:val="001E640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E640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640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640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E640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6406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1E640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E64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CommentReference">
    <w:name w:val="annotation reference"/>
    <w:basedOn w:val="DefaultParagraphFont"/>
    <w:uiPriority w:val="99"/>
    <w:semiHidden/>
    <w:unhideWhenUsed/>
    <w:rsid w:val="001E64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E64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E640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64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6406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E6406"/>
    <w:rPr>
      <w:color w:val="0000FF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1E6406"/>
  </w:style>
  <w:style w:type="paragraph" w:styleId="ListParagraph">
    <w:name w:val="List Paragraph"/>
    <w:basedOn w:val="Normal"/>
    <w:link w:val="ListParagraphChar"/>
    <w:uiPriority w:val="34"/>
    <w:qFormat/>
    <w:rsid w:val="001E6406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1E6406"/>
    <w:rPr>
      <w:color w:val="808080"/>
    </w:rPr>
  </w:style>
  <w:style w:type="paragraph" w:styleId="Revision">
    <w:name w:val="Revision"/>
    <w:hidden/>
    <w:uiPriority w:val="99"/>
    <w:semiHidden/>
    <w:rsid w:val="001E6406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1E64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1E6406"/>
    <w:rPr>
      <w:rFonts w:ascii="Segoe UI" w:hAnsi="Segoe UI" w:cs="Segoe UI" w:hint="default"/>
      <w:sz w:val="18"/>
      <w:szCs w:val="18"/>
    </w:rPr>
  </w:style>
  <w:style w:type="table" w:styleId="TableGrid">
    <w:name w:val="Table Grid"/>
    <w:basedOn w:val="TableNormal"/>
    <w:uiPriority w:val="39"/>
    <w:rsid w:val="001E64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1E6406"/>
  </w:style>
  <w:style w:type="paragraph" w:styleId="FootnoteText">
    <w:name w:val="footnote text"/>
    <w:basedOn w:val="Normal"/>
    <w:link w:val="FootnoteTextChar"/>
    <w:uiPriority w:val="99"/>
    <w:unhideWhenUsed/>
    <w:rsid w:val="001E6406"/>
    <w:pPr>
      <w:spacing w:after="0" w:line="240" w:lineRule="auto"/>
    </w:pPr>
    <w:rPr>
      <w:sz w:val="20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E6406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unhideWhenUsed/>
    <w:rsid w:val="001E6406"/>
    <w:rPr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1E6406"/>
    <w:rPr>
      <w:color w:val="605E5C"/>
      <w:shd w:val="clear" w:color="auto" w:fill="E1DFDD"/>
    </w:rPr>
  </w:style>
  <w:style w:type="paragraph" w:customStyle="1" w:styleId="Default">
    <w:name w:val="Default"/>
    <w:rsid w:val="001E6406"/>
    <w:pPr>
      <w:autoSpaceDE w:val="0"/>
      <w:autoSpaceDN w:val="0"/>
      <w:adjustRightInd w:val="0"/>
      <w:spacing w:after="0" w:line="240" w:lineRule="auto"/>
    </w:pPr>
    <w:rPr>
      <w:rFonts w:ascii="Charis SIL" w:hAnsi="Charis SIL" w:cs="Charis SIL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1E6406"/>
  </w:style>
  <w:style w:type="paragraph" w:styleId="Header">
    <w:name w:val="header"/>
    <w:basedOn w:val="Normal"/>
    <w:link w:val="HeaderChar"/>
    <w:uiPriority w:val="99"/>
    <w:unhideWhenUsed/>
    <w:rsid w:val="001E64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6406"/>
  </w:style>
  <w:style w:type="paragraph" w:styleId="Footer">
    <w:name w:val="footer"/>
    <w:basedOn w:val="Normal"/>
    <w:link w:val="FooterChar"/>
    <w:uiPriority w:val="99"/>
    <w:unhideWhenUsed/>
    <w:rsid w:val="001E64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6406"/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1E6406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6406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1E6406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419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39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2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12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1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5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9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56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3</Pages>
  <Words>1112</Words>
  <Characters>6343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Vanderkooy</dc:creator>
  <cp:keywords/>
  <dc:description/>
  <cp:lastModifiedBy>Anna Vanderkooy</cp:lastModifiedBy>
  <cp:revision>8</cp:revision>
  <cp:lastPrinted>2022-12-16T14:14:00Z</cp:lastPrinted>
  <dcterms:created xsi:type="dcterms:W3CDTF">2022-12-16T14:27:00Z</dcterms:created>
  <dcterms:modified xsi:type="dcterms:W3CDTF">2023-05-31T11:03:00Z</dcterms:modified>
</cp:coreProperties>
</file>